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27FE3" w14:textId="3B8FB2C7" w:rsidR="000B38D2" w:rsidRPr="00DC4010" w:rsidRDefault="00E66FA0" w:rsidP="00E66FA0">
      <w:pPr>
        <w:spacing w:line="480" w:lineRule="auto"/>
        <w:jc w:val="both"/>
        <w:rPr>
          <w:rFonts w:ascii="Arial" w:hAnsi="Arial" w:cs="Arial"/>
        </w:rPr>
      </w:pPr>
      <w:r w:rsidRPr="00DC4010">
        <w:rPr>
          <w:rFonts w:ascii="Arial" w:hAnsi="Arial" w:cs="Arial"/>
        </w:rPr>
        <w:t>Appendix</w:t>
      </w:r>
    </w:p>
    <w:p w14:paraId="12DDE8D5" w14:textId="77777777" w:rsidR="00E66FA0" w:rsidRPr="00DC4010" w:rsidRDefault="00E66FA0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5D702168" w14:textId="31BE7CF5" w:rsidR="00E66FA0" w:rsidRPr="00DC4010" w:rsidRDefault="00E66FA0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bCs/>
          <w:lang w:val="en-US"/>
        </w:rPr>
        <w:t>Non-small cell lung cancer Symptom Assessment Questionnaire (NASCLC-SAQ)</w:t>
      </w:r>
    </w:p>
    <w:p w14:paraId="082064E2" w14:textId="77777777" w:rsidR="00E66FA0" w:rsidRPr="00DC4010" w:rsidRDefault="00E66FA0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76E70D10" w14:textId="73CC853D" w:rsidR="00E66FA0" w:rsidRPr="00DC4010" w:rsidRDefault="00E66FA0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bCs/>
          <w:lang w:val="en-US"/>
        </w:rPr>
        <w:t>For each of the following questions, please choose the one response that best describes your experience over the last 7 days.</w:t>
      </w:r>
      <w:r w:rsidRPr="00DC4010">
        <w:rPr>
          <w:rFonts w:ascii="Arial" w:hAnsi="Arial" w:cs="Arial"/>
          <w:bCs/>
          <w:lang w:val="en-US"/>
        </w:rPr>
        <w:tab/>
      </w:r>
      <w:r w:rsidRPr="00DC4010">
        <w:rPr>
          <w:rFonts w:ascii="Arial" w:hAnsi="Arial" w:cs="Arial"/>
          <w:bCs/>
          <w:lang w:val="en-US"/>
        </w:rPr>
        <w:tab/>
        <w:t xml:space="preserve"> </w:t>
      </w:r>
    </w:p>
    <w:p w14:paraId="18ED25D6" w14:textId="77777777" w:rsidR="00E66FA0" w:rsidRPr="00DC4010" w:rsidRDefault="00E66FA0" w:rsidP="00E66FA0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2F13ECE" w14:textId="2AF8DA50" w:rsidR="00E66FA0" w:rsidRPr="00DC4010" w:rsidRDefault="00E66FA0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lang w:val="en-US"/>
        </w:rPr>
        <w:t>1.  How would you rate your coughing at its worst over the last 7 days?</w:t>
      </w:r>
    </w:p>
    <w:p w14:paraId="5CB1ED32" w14:textId="7E6A6158" w:rsidR="00E66FA0" w:rsidRPr="00DC4010" w:rsidRDefault="00E66FA0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bCs/>
          <w:lang w:val="en-US"/>
        </w:rPr>
        <w:t>No Coughing at All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Mild Coughing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Moderate</w:t>
      </w:r>
      <w:r w:rsidRPr="00DC4010">
        <w:rPr>
          <w:rFonts w:ascii="Arial" w:hAnsi="Arial" w:cs="Arial"/>
          <w:bCs/>
          <w:lang w:val="en-US"/>
        </w:rPr>
        <w:tab/>
        <w:t>Coughing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Severe Coughing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Very Severe Coughing</w:t>
      </w:r>
    </w:p>
    <w:p w14:paraId="2603ACC0" w14:textId="77777777" w:rsidR="00D8353F" w:rsidRPr="00DC4010" w:rsidRDefault="00E66FA0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lang w:val="en-US"/>
        </w:rPr>
        <w:t xml:space="preserve"> 2.  How would you rate the worst pain in your chest over the last 7 days?</w:t>
      </w:r>
      <w:r w:rsidRPr="00DC4010">
        <w:rPr>
          <w:rFonts w:ascii="Arial" w:hAnsi="Arial" w:cs="Arial"/>
          <w:bCs/>
          <w:lang w:val="en-US"/>
        </w:rPr>
        <w:t xml:space="preserve">  </w:t>
      </w:r>
    </w:p>
    <w:p w14:paraId="3B3CA700" w14:textId="228BE553" w:rsidR="00E66FA0" w:rsidRPr="00DC4010" w:rsidRDefault="00E66FA0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bCs/>
          <w:lang w:val="en-US"/>
        </w:rPr>
        <w:t>No Pain at All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Mild Pain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Moderate Pain</w:t>
      </w:r>
      <w:r w:rsidRPr="00DC4010">
        <w:rPr>
          <w:rFonts w:ascii="Arial" w:hAnsi="Arial" w:cs="Arial"/>
          <w:bCs/>
          <w:lang w:val="en-US"/>
        </w:rPr>
        <w:tab/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Severe Pain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Very Severe Pain</w:t>
      </w:r>
      <w:r w:rsidRPr="00DC4010">
        <w:rPr>
          <w:rFonts w:ascii="Arial" w:hAnsi="Arial" w:cs="Arial"/>
          <w:bCs/>
          <w:lang w:val="en-US"/>
        </w:rPr>
        <w:tab/>
        <w:t xml:space="preserve"> </w:t>
      </w:r>
    </w:p>
    <w:p w14:paraId="470C3312" w14:textId="77777777" w:rsidR="00D8353F" w:rsidRPr="00DC4010" w:rsidRDefault="00E66FA0" w:rsidP="00E66FA0">
      <w:pPr>
        <w:spacing w:line="480" w:lineRule="auto"/>
        <w:jc w:val="both"/>
        <w:rPr>
          <w:rFonts w:ascii="Arial" w:hAnsi="Arial" w:cs="Arial"/>
          <w:lang w:val="en-US"/>
        </w:rPr>
      </w:pPr>
      <w:r w:rsidRPr="00DC4010">
        <w:rPr>
          <w:rFonts w:ascii="Arial" w:hAnsi="Arial" w:cs="Arial"/>
          <w:lang w:val="en-US"/>
        </w:rPr>
        <w:t xml:space="preserve"> 3.  How would you rate the worst pain in areas other than your chest over the last 7 days?</w:t>
      </w:r>
    </w:p>
    <w:p w14:paraId="31E6B0F8" w14:textId="755E9E4B" w:rsidR="00E66FA0" w:rsidRPr="00DC4010" w:rsidRDefault="00E66FA0" w:rsidP="00E66FA0">
      <w:pPr>
        <w:spacing w:line="480" w:lineRule="auto"/>
        <w:jc w:val="both"/>
        <w:rPr>
          <w:rFonts w:ascii="Arial" w:hAnsi="Arial" w:cs="Arial"/>
          <w:lang w:val="en-US"/>
        </w:rPr>
      </w:pPr>
      <w:r w:rsidRPr="00DC4010">
        <w:rPr>
          <w:rFonts w:ascii="Arial" w:hAnsi="Arial" w:cs="Arial"/>
          <w:bCs/>
          <w:lang w:val="en-US"/>
        </w:rPr>
        <w:t>No Pain at All</w:t>
      </w:r>
      <w:r w:rsidR="00D8353F" w:rsidRPr="00DC4010">
        <w:rPr>
          <w:rFonts w:ascii="Arial" w:hAnsi="Arial" w:cs="Arial"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Mild Pain</w:t>
      </w:r>
      <w:r w:rsidR="00D8353F" w:rsidRPr="00DC4010">
        <w:rPr>
          <w:rFonts w:ascii="Arial" w:hAnsi="Arial" w:cs="Arial"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Moderate Pain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Severe Pain</w:t>
      </w:r>
      <w:r w:rsidR="00D8353F" w:rsidRPr="00DC4010">
        <w:rPr>
          <w:rFonts w:ascii="Arial" w:hAnsi="Arial" w:cs="Arial"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 xml:space="preserve">Very Severe Pain </w:t>
      </w:r>
    </w:p>
    <w:p w14:paraId="62A70A16" w14:textId="77777777" w:rsidR="00E66FA0" w:rsidRPr="00DC4010" w:rsidRDefault="00E66FA0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lang w:val="en-US"/>
        </w:rPr>
        <w:t xml:space="preserve">4.  </w:t>
      </w:r>
      <w:r w:rsidRPr="00DC4010">
        <w:rPr>
          <w:rFonts w:ascii="Arial" w:hAnsi="Arial" w:cs="Arial"/>
          <w:bCs/>
          <w:lang w:val="en-US"/>
        </w:rPr>
        <w:t xml:space="preserve">How often did you feel short of breath during usual activities over the last 7 days?    </w:t>
      </w:r>
    </w:p>
    <w:p w14:paraId="1C793B3D" w14:textId="6D37B781" w:rsidR="00E66FA0" w:rsidRPr="00DC4010" w:rsidRDefault="00E66FA0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bCs/>
          <w:lang w:val="en-US"/>
        </w:rPr>
        <w:t>Never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Rarely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Sometimes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Often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 xml:space="preserve">Always </w:t>
      </w:r>
    </w:p>
    <w:p w14:paraId="5A0EA3E9" w14:textId="77777777" w:rsidR="00E66FA0" w:rsidRPr="00DC4010" w:rsidRDefault="00E66FA0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lang w:val="en-US"/>
        </w:rPr>
        <w:t xml:space="preserve">5.  </w:t>
      </w:r>
      <w:r w:rsidRPr="00DC4010">
        <w:rPr>
          <w:rFonts w:ascii="Arial" w:hAnsi="Arial" w:cs="Arial"/>
          <w:bCs/>
          <w:lang w:val="en-US"/>
        </w:rPr>
        <w:t xml:space="preserve">How often did you have low energy over the last 7 days? </w:t>
      </w:r>
    </w:p>
    <w:p w14:paraId="26170CC0" w14:textId="1277BE3E" w:rsidR="00E66FA0" w:rsidRPr="00DC4010" w:rsidRDefault="00E66FA0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bCs/>
          <w:lang w:val="en-US"/>
        </w:rPr>
        <w:t>Never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Rarely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Sometimes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Often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 xml:space="preserve">Always </w:t>
      </w:r>
    </w:p>
    <w:p w14:paraId="7DF7C83D" w14:textId="77777777" w:rsidR="00E66FA0" w:rsidRPr="00DC4010" w:rsidRDefault="00E66FA0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lang w:val="en-US"/>
        </w:rPr>
        <w:t xml:space="preserve">6. </w:t>
      </w:r>
      <w:r w:rsidRPr="00DC4010">
        <w:rPr>
          <w:rFonts w:ascii="Arial" w:hAnsi="Arial" w:cs="Arial"/>
          <w:bCs/>
          <w:lang w:val="en-US"/>
        </w:rPr>
        <w:t xml:space="preserve">How often did you tire easily over the last 7 days?  </w:t>
      </w:r>
    </w:p>
    <w:p w14:paraId="3EDF1C1A" w14:textId="6929C2AD" w:rsidR="00E66FA0" w:rsidRPr="00DC4010" w:rsidRDefault="00E66FA0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bCs/>
          <w:lang w:val="en-US"/>
        </w:rPr>
        <w:t>Never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Rarely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Sometimes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Often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 xml:space="preserve">Always </w:t>
      </w:r>
    </w:p>
    <w:p w14:paraId="4B355362" w14:textId="77777777" w:rsidR="00E66FA0" w:rsidRPr="00DC4010" w:rsidRDefault="00E66FA0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lang w:val="en-US"/>
        </w:rPr>
        <w:t>7.</w:t>
      </w:r>
      <w:r w:rsidRPr="00DC4010">
        <w:rPr>
          <w:rFonts w:ascii="Arial" w:hAnsi="Arial" w:cs="Arial"/>
          <w:bCs/>
          <w:lang w:val="en-US"/>
        </w:rPr>
        <w:t xml:space="preserve"> How often did you have a poor appetite over the last 7 days? </w:t>
      </w:r>
    </w:p>
    <w:p w14:paraId="2A54BA90" w14:textId="55D57CE2" w:rsidR="00E66FA0" w:rsidRPr="00DC4010" w:rsidRDefault="00E66FA0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bCs/>
          <w:lang w:val="en-US"/>
        </w:rPr>
        <w:t>Never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Rarely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Sometimes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>Often</w:t>
      </w:r>
      <w:r w:rsidR="00D8353F" w:rsidRPr="00DC4010">
        <w:rPr>
          <w:rFonts w:ascii="Arial" w:hAnsi="Arial" w:cs="Arial"/>
          <w:bCs/>
          <w:lang w:val="en-US"/>
        </w:rPr>
        <w:t xml:space="preserve">, </w:t>
      </w:r>
      <w:r w:rsidRPr="00DC4010">
        <w:rPr>
          <w:rFonts w:ascii="Arial" w:hAnsi="Arial" w:cs="Arial"/>
          <w:bCs/>
          <w:lang w:val="en-US"/>
        </w:rPr>
        <w:t xml:space="preserve">Always </w:t>
      </w:r>
    </w:p>
    <w:p w14:paraId="7A24BD92" w14:textId="6E897136" w:rsidR="001F205D" w:rsidRPr="00DC4010" w:rsidRDefault="001F205D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0FA98419" w14:textId="77777777" w:rsidR="00F943ED" w:rsidRPr="00DC4010" w:rsidRDefault="00F943ED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3421206F" w14:textId="0D7049D6" w:rsidR="00F943ED" w:rsidRPr="00DC4010" w:rsidRDefault="00F943ED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bCs/>
          <w:lang w:val="en-US"/>
        </w:rPr>
        <w:lastRenderedPageBreak/>
        <w:t>Table A 1: Reasons for not starting neoadjuvant chemo-immunotherapy in the non-IO patients included in the analysis (total no. 4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943ED" w:rsidRPr="00DC4010" w14:paraId="0136FE65" w14:textId="77777777" w:rsidTr="00F943ED">
        <w:tc>
          <w:tcPr>
            <w:tcW w:w="4505" w:type="dxa"/>
          </w:tcPr>
          <w:p w14:paraId="1B95A983" w14:textId="2E704C24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Reason</w:t>
            </w:r>
          </w:p>
        </w:tc>
        <w:tc>
          <w:tcPr>
            <w:tcW w:w="4505" w:type="dxa"/>
          </w:tcPr>
          <w:p w14:paraId="5794C42E" w14:textId="556D6E3C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Number</w:t>
            </w:r>
          </w:p>
        </w:tc>
      </w:tr>
      <w:tr w:rsidR="00F943ED" w:rsidRPr="00DC4010" w14:paraId="590EABDB" w14:textId="77777777" w:rsidTr="00F943ED">
        <w:tc>
          <w:tcPr>
            <w:tcW w:w="4505" w:type="dxa"/>
          </w:tcPr>
          <w:p w14:paraId="35CA0876" w14:textId="0D4CF9C5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Lack of tissue for molecular testing or diagnosis</w:t>
            </w:r>
          </w:p>
        </w:tc>
        <w:tc>
          <w:tcPr>
            <w:tcW w:w="4505" w:type="dxa"/>
          </w:tcPr>
          <w:p w14:paraId="22B3714F" w14:textId="0E7A311D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15</w:t>
            </w:r>
          </w:p>
        </w:tc>
      </w:tr>
      <w:tr w:rsidR="00F943ED" w:rsidRPr="00DC4010" w14:paraId="3DEECF71" w14:textId="77777777" w:rsidTr="00F943ED">
        <w:tc>
          <w:tcPr>
            <w:tcW w:w="4505" w:type="dxa"/>
          </w:tcPr>
          <w:p w14:paraId="22E3C754" w14:textId="38ED523A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AGA</w:t>
            </w:r>
          </w:p>
        </w:tc>
        <w:tc>
          <w:tcPr>
            <w:tcW w:w="4505" w:type="dxa"/>
          </w:tcPr>
          <w:p w14:paraId="1762A208" w14:textId="15A7A8C1" w:rsidR="00F943ED" w:rsidRPr="00DC4010" w:rsidRDefault="000638D7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5</w:t>
            </w:r>
          </w:p>
        </w:tc>
      </w:tr>
      <w:tr w:rsidR="00F943ED" w:rsidRPr="00DC4010" w14:paraId="51D48645" w14:textId="77777777" w:rsidTr="00F943ED">
        <w:tc>
          <w:tcPr>
            <w:tcW w:w="4505" w:type="dxa"/>
          </w:tcPr>
          <w:p w14:paraId="0D990748" w14:textId="05E71391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Underlying co-morbidities/frailty</w:t>
            </w:r>
          </w:p>
        </w:tc>
        <w:tc>
          <w:tcPr>
            <w:tcW w:w="4505" w:type="dxa"/>
          </w:tcPr>
          <w:p w14:paraId="42B917D8" w14:textId="48AF04B2" w:rsidR="00F943ED" w:rsidRPr="00DC4010" w:rsidRDefault="000638D7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6</w:t>
            </w:r>
          </w:p>
        </w:tc>
      </w:tr>
      <w:tr w:rsidR="00F943ED" w:rsidRPr="00DC4010" w14:paraId="62A850DC" w14:textId="77777777" w:rsidTr="00F943ED">
        <w:tc>
          <w:tcPr>
            <w:tcW w:w="4505" w:type="dxa"/>
          </w:tcPr>
          <w:p w14:paraId="612FE5DF" w14:textId="45C17DA0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Patients’ choice</w:t>
            </w:r>
          </w:p>
        </w:tc>
        <w:tc>
          <w:tcPr>
            <w:tcW w:w="4505" w:type="dxa"/>
          </w:tcPr>
          <w:p w14:paraId="05928FEE" w14:textId="2AFD3699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5</w:t>
            </w:r>
          </w:p>
        </w:tc>
      </w:tr>
      <w:tr w:rsidR="00F943ED" w:rsidRPr="00DC4010" w14:paraId="35360016" w14:textId="77777777" w:rsidTr="00F943ED">
        <w:tc>
          <w:tcPr>
            <w:tcW w:w="4505" w:type="dxa"/>
          </w:tcPr>
          <w:p w14:paraId="6E32F8FC" w14:textId="0ABC07DC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Underlying immune disease</w:t>
            </w:r>
          </w:p>
        </w:tc>
        <w:tc>
          <w:tcPr>
            <w:tcW w:w="4505" w:type="dxa"/>
          </w:tcPr>
          <w:p w14:paraId="3486DF6C" w14:textId="6A8648AE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4</w:t>
            </w:r>
          </w:p>
        </w:tc>
      </w:tr>
      <w:tr w:rsidR="00F943ED" w:rsidRPr="00DC4010" w14:paraId="61A12F9A" w14:textId="77777777" w:rsidTr="00F943ED">
        <w:tc>
          <w:tcPr>
            <w:tcW w:w="4505" w:type="dxa"/>
          </w:tcPr>
          <w:p w14:paraId="73AE1B43" w14:textId="7FE623BF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Pulmonary fibrosis</w:t>
            </w:r>
          </w:p>
        </w:tc>
        <w:tc>
          <w:tcPr>
            <w:tcW w:w="4505" w:type="dxa"/>
          </w:tcPr>
          <w:p w14:paraId="7958E048" w14:textId="1BD4A07C" w:rsidR="00F943ED" w:rsidRPr="00DC4010" w:rsidRDefault="000638D7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2</w:t>
            </w:r>
          </w:p>
        </w:tc>
      </w:tr>
      <w:tr w:rsidR="00F943ED" w:rsidRPr="00DC4010" w14:paraId="3663477B" w14:textId="77777777" w:rsidTr="00F943ED">
        <w:tc>
          <w:tcPr>
            <w:tcW w:w="4505" w:type="dxa"/>
          </w:tcPr>
          <w:p w14:paraId="7FAC141D" w14:textId="63B93E5D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Logistics/MDT decision</w:t>
            </w:r>
          </w:p>
        </w:tc>
        <w:tc>
          <w:tcPr>
            <w:tcW w:w="4505" w:type="dxa"/>
          </w:tcPr>
          <w:p w14:paraId="078C8F54" w14:textId="549A4F8C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2</w:t>
            </w:r>
          </w:p>
        </w:tc>
      </w:tr>
      <w:tr w:rsidR="00F943ED" w:rsidRPr="00DC4010" w14:paraId="68D9B8F2" w14:textId="77777777" w:rsidTr="00F943ED">
        <w:tc>
          <w:tcPr>
            <w:tcW w:w="4505" w:type="dxa"/>
          </w:tcPr>
          <w:p w14:paraId="19BA1BD8" w14:textId="659C19AE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Unclear stage at diagnosis</w:t>
            </w:r>
          </w:p>
        </w:tc>
        <w:tc>
          <w:tcPr>
            <w:tcW w:w="4505" w:type="dxa"/>
          </w:tcPr>
          <w:p w14:paraId="13CADF00" w14:textId="3092202C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1</w:t>
            </w:r>
          </w:p>
        </w:tc>
      </w:tr>
      <w:tr w:rsidR="00F943ED" w:rsidRPr="00DC4010" w14:paraId="046172AE" w14:textId="77777777" w:rsidTr="00F943ED">
        <w:tc>
          <w:tcPr>
            <w:tcW w:w="4505" w:type="dxa"/>
          </w:tcPr>
          <w:p w14:paraId="039913BA" w14:textId="336626CA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Mucoepidermoid histology unlikely to benefit.</w:t>
            </w:r>
          </w:p>
        </w:tc>
        <w:tc>
          <w:tcPr>
            <w:tcW w:w="4505" w:type="dxa"/>
          </w:tcPr>
          <w:p w14:paraId="22968B0F" w14:textId="4E6F0029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1</w:t>
            </w:r>
          </w:p>
        </w:tc>
      </w:tr>
      <w:tr w:rsidR="00F943ED" w:rsidRPr="00DC4010" w14:paraId="20195B17" w14:textId="77777777" w:rsidTr="00F943ED">
        <w:tc>
          <w:tcPr>
            <w:tcW w:w="4505" w:type="dxa"/>
          </w:tcPr>
          <w:p w14:paraId="62F029A5" w14:textId="5872D7E7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Synchronous primary</w:t>
            </w:r>
          </w:p>
        </w:tc>
        <w:tc>
          <w:tcPr>
            <w:tcW w:w="4505" w:type="dxa"/>
          </w:tcPr>
          <w:p w14:paraId="327A7CFA" w14:textId="40952C7E" w:rsidR="00F943ED" w:rsidRPr="00DC4010" w:rsidRDefault="00F943E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1</w:t>
            </w:r>
          </w:p>
        </w:tc>
      </w:tr>
    </w:tbl>
    <w:p w14:paraId="0673E3A0" w14:textId="28CDF8BA" w:rsidR="00F943ED" w:rsidRPr="00DC4010" w:rsidRDefault="00F943ED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bCs/>
          <w:lang w:val="en-US"/>
        </w:rPr>
        <w:t xml:space="preserve"> AGA: actionable genetic alterations; MDT: multidisciplinary team.</w:t>
      </w:r>
    </w:p>
    <w:p w14:paraId="650F613F" w14:textId="77777777" w:rsidR="00F943ED" w:rsidRPr="00DC4010" w:rsidRDefault="00F943ED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55CDC6A5" w14:textId="77777777" w:rsidR="00F943ED" w:rsidRPr="00DC4010" w:rsidRDefault="00F943ED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0BDBF785" w14:textId="77777777" w:rsidR="00902E0A" w:rsidRPr="00DC4010" w:rsidRDefault="00902E0A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70E00BA7" w14:textId="57C22697" w:rsidR="00902E0A" w:rsidRPr="00DC4010" w:rsidRDefault="00902E0A" w:rsidP="00902E0A">
      <w:pPr>
        <w:spacing w:line="480" w:lineRule="auto"/>
        <w:jc w:val="both"/>
        <w:rPr>
          <w:rFonts w:ascii="Arial" w:hAnsi="Arial" w:cs="Arial"/>
        </w:rPr>
      </w:pPr>
      <w:r w:rsidRPr="00DC4010">
        <w:rPr>
          <w:rFonts w:ascii="Arial" w:hAnsi="Arial" w:cs="Arial"/>
        </w:rPr>
        <w:t xml:space="preserve">Table </w:t>
      </w:r>
      <w:r w:rsidRPr="00DC4010">
        <w:rPr>
          <w:rFonts w:ascii="Arial" w:hAnsi="Arial" w:cs="Arial"/>
        </w:rPr>
        <w:t>A</w:t>
      </w:r>
      <w:r w:rsidRPr="00DC4010">
        <w:rPr>
          <w:rFonts w:ascii="Arial" w:hAnsi="Arial" w:cs="Arial"/>
        </w:rPr>
        <w:t>2: Comparison of the individual scales between the two groups expressing symptoms experienced during the last 7 days from the interview</w:t>
      </w:r>
    </w:p>
    <w:p w14:paraId="4BC22C01" w14:textId="5E2BF77C" w:rsidR="00902E0A" w:rsidRPr="00DC4010" w:rsidRDefault="00902E0A" w:rsidP="00902E0A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</w:rPr>
        <w:t>For each scale scores ranges from 0 (from no symptoms or never experienced) to 4 (very severe or always experienc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7"/>
        <w:gridCol w:w="2417"/>
        <w:gridCol w:w="2417"/>
        <w:gridCol w:w="1959"/>
      </w:tblGrid>
      <w:tr w:rsidR="00902E0A" w:rsidRPr="00DC4010" w14:paraId="3838B09F" w14:textId="77777777" w:rsidTr="0097417E">
        <w:tc>
          <w:tcPr>
            <w:tcW w:w="2217" w:type="dxa"/>
            <w:shd w:val="clear" w:color="auto" w:fill="D9D9D9" w:themeFill="background1" w:themeFillShade="D9"/>
          </w:tcPr>
          <w:p w14:paraId="4DCD8772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b/>
                <w:bCs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b/>
                <w:bCs/>
                <w:kern w:val="2"/>
                <w14:ligatures w14:val="standardContextual"/>
              </w:rPr>
              <w:t>NSCLC-SAC scales</w:t>
            </w:r>
          </w:p>
        </w:tc>
        <w:tc>
          <w:tcPr>
            <w:tcW w:w="2417" w:type="dxa"/>
            <w:shd w:val="clear" w:color="auto" w:fill="D9D9D9" w:themeFill="background1" w:themeFillShade="D9"/>
          </w:tcPr>
          <w:p w14:paraId="60D203C4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b/>
                <w:bCs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b/>
                <w:bCs/>
                <w:kern w:val="2"/>
                <w14:ligatures w14:val="standardContextual"/>
              </w:rPr>
              <w:t>Neoadjuvant CT-IO (n.40)</w:t>
            </w:r>
          </w:p>
        </w:tc>
        <w:tc>
          <w:tcPr>
            <w:tcW w:w="2417" w:type="dxa"/>
            <w:shd w:val="clear" w:color="auto" w:fill="D9D9D9" w:themeFill="background1" w:themeFillShade="D9"/>
          </w:tcPr>
          <w:p w14:paraId="73E770DC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b/>
                <w:bCs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b/>
                <w:bCs/>
                <w:kern w:val="2"/>
                <w14:ligatures w14:val="standardContextual"/>
              </w:rPr>
              <w:t>Surgery upfront (n.42)</w:t>
            </w:r>
          </w:p>
        </w:tc>
        <w:tc>
          <w:tcPr>
            <w:tcW w:w="1959" w:type="dxa"/>
            <w:shd w:val="clear" w:color="auto" w:fill="D9D9D9" w:themeFill="background1" w:themeFillShade="D9"/>
          </w:tcPr>
          <w:p w14:paraId="10E18F07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b/>
                <w:bCs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b/>
                <w:bCs/>
                <w:kern w:val="2"/>
                <w14:ligatures w14:val="standardContextual"/>
              </w:rPr>
              <w:t>p value</w:t>
            </w:r>
          </w:p>
        </w:tc>
      </w:tr>
      <w:tr w:rsidR="00902E0A" w:rsidRPr="00DC4010" w14:paraId="61356984" w14:textId="77777777" w:rsidTr="0097417E">
        <w:tc>
          <w:tcPr>
            <w:tcW w:w="2217" w:type="dxa"/>
          </w:tcPr>
          <w:p w14:paraId="71DC9CA0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lastRenderedPageBreak/>
              <w:t>How much cough</w:t>
            </w:r>
          </w:p>
        </w:tc>
        <w:tc>
          <w:tcPr>
            <w:tcW w:w="2417" w:type="dxa"/>
          </w:tcPr>
          <w:p w14:paraId="3771904D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0.83 (0.1)</w:t>
            </w:r>
          </w:p>
        </w:tc>
        <w:tc>
          <w:tcPr>
            <w:tcW w:w="2417" w:type="dxa"/>
          </w:tcPr>
          <w:p w14:paraId="1AB99C49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0.57 (0.1)</w:t>
            </w:r>
          </w:p>
        </w:tc>
        <w:tc>
          <w:tcPr>
            <w:tcW w:w="1959" w:type="dxa"/>
          </w:tcPr>
          <w:p w14:paraId="5DAD6CD7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0.096</w:t>
            </w:r>
          </w:p>
        </w:tc>
      </w:tr>
      <w:tr w:rsidR="00902E0A" w:rsidRPr="00DC4010" w14:paraId="006F039E" w14:textId="77777777" w:rsidTr="0097417E">
        <w:tc>
          <w:tcPr>
            <w:tcW w:w="2217" w:type="dxa"/>
          </w:tcPr>
          <w:p w14:paraId="591DDEFE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How much chest pain</w:t>
            </w:r>
          </w:p>
        </w:tc>
        <w:tc>
          <w:tcPr>
            <w:tcW w:w="2417" w:type="dxa"/>
          </w:tcPr>
          <w:p w14:paraId="6A00A1A5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0.35 (0.1)</w:t>
            </w:r>
          </w:p>
        </w:tc>
        <w:tc>
          <w:tcPr>
            <w:tcW w:w="2417" w:type="dxa"/>
          </w:tcPr>
          <w:p w14:paraId="35461BF2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0.50 (0.1)</w:t>
            </w:r>
          </w:p>
        </w:tc>
        <w:tc>
          <w:tcPr>
            <w:tcW w:w="1959" w:type="dxa"/>
          </w:tcPr>
          <w:p w14:paraId="5DAAE70F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0.21</w:t>
            </w:r>
          </w:p>
        </w:tc>
      </w:tr>
      <w:tr w:rsidR="00902E0A" w:rsidRPr="00DC4010" w14:paraId="5C1234B3" w14:textId="77777777" w:rsidTr="0097417E">
        <w:tc>
          <w:tcPr>
            <w:tcW w:w="2217" w:type="dxa"/>
          </w:tcPr>
          <w:p w14:paraId="3DEA7DB8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How much pain in other areas</w:t>
            </w:r>
          </w:p>
        </w:tc>
        <w:tc>
          <w:tcPr>
            <w:tcW w:w="2417" w:type="dxa"/>
          </w:tcPr>
          <w:p w14:paraId="67E5D3F5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1.25 (1.0)</w:t>
            </w:r>
          </w:p>
        </w:tc>
        <w:tc>
          <w:tcPr>
            <w:tcW w:w="2417" w:type="dxa"/>
          </w:tcPr>
          <w:p w14:paraId="77015AAE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0.95 (1.1)</w:t>
            </w:r>
          </w:p>
        </w:tc>
        <w:tc>
          <w:tcPr>
            <w:tcW w:w="1959" w:type="dxa"/>
          </w:tcPr>
          <w:p w14:paraId="0A00CF02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0.13</w:t>
            </w:r>
          </w:p>
        </w:tc>
      </w:tr>
      <w:tr w:rsidR="00902E0A" w:rsidRPr="00DC4010" w14:paraId="2124C647" w14:textId="77777777" w:rsidTr="0097417E">
        <w:tc>
          <w:tcPr>
            <w:tcW w:w="2217" w:type="dxa"/>
          </w:tcPr>
          <w:p w14:paraId="417CA0FA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 xml:space="preserve">How often </w:t>
            </w:r>
            <w:proofErr w:type="spellStart"/>
            <w:r w:rsidRPr="00DC4010">
              <w:rPr>
                <w:rFonts w:ascii="Arial" w:hAnsi="Arial" w:cs="Arial"/>
                <w:kern w:val="2"/>
                <w14:ligatures w14:val="standardContextual"/>
              </w:rPr>
              <w:t>dyspnea</w:t>
            </w:r>
            <w:proofErr w:type="spellEnd"/>
            <w:r w:rsidRPr="00DC4010">
              <w:rPr>
                <w:rFonts w:ascii="Arial" w:hAnsi="Arial" w:cs="Arial"/>
                <w:kern w:val="2"/>
                <w14:ligatures w14:val="standardContextual"/>
              </w:rPr>
              <w:t xml:space="preserve"> during usual activities</w:t>
            </w:r>
          </w:p>
        </w:tc>
        <w:tc>
          <w:tcPr>
            <w:tcW w:w="2417" w:type="dxa"/>
          </w:tcPr>
          <w:p w14:paraId="65386A83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1.8 (1.1)</w:t>
            </w:r>
          </w:p>
        </w:tc>
        <w:tc>
          <w:tcPr>
            <w:tcW w:w="2417" w:type="dxa"/>
          </w:tcPr>
          <w:p w14:paraId="405B1FAC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1.9 (1.4)</w:t>
            </w:r>
          </w:p>
        </w:tc>
        <w:tc>
          <w:tcPr>
            <w:tcW w:w="1959" w:type="dxa"/>
          </w:tcPr>
          <w:p w14:paraId="02DADB89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0.78</w:t>
            </w:r>
          </w:p>
        </w:tc>
      </w:tr>
      <w:tr w:rsidR="00902E0A" w:rsidRPr="00DC4010" w14:paraId="7E1BC989" w14:textId="77777777" w:rsidTr="0097417E">
        <w:tc>
          <w:tcPr>
            <w:tcW w:w="2217" w:type="dxa"/>
          </w:tcPr>
          <w:p w14:paraId="1AD74B6B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How often low energy</w:t>
            </w:r>
          </w:p>
        </w:tc>
        <w:tc>
          <w:tcPr>
            <w:tcW w:w="2417" w:type="dxa"/>
          </w:tcPr>
          <w:p w14:paraId="50750623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1.85 (1.1)</w:t>
            </w:r>
          </w:p>
        </w:tc>
        <w:tc>
          <w:tcPr>
            <w:tcW w:w="2417" w:type="dxa"/>
          </w:tcPr>
          <w:p w14:paraId="34794462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1.86 (1.1)</w:t>
            </w:r>
          </w:p>
        </w:tc>
        <w:tc>
          <w:tcPr>
            <w:tcW w:w="1959" w:type="dxa"/>
          </w:tcPr>
          <w:p w14:paraId="2B412B03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0.98</w:t>
            </w:r>
          </w:p>
        </w:tc>
      </w:tr>
      <w:tr w:rsidR="00902E0A" w:rsidRPr="00DC4010" w14:paraId="1C34423B" w14:textId="77777777" w:rsidTr="0097417E">
        <w:tc>
          <w:tcPr>
            <w:tcW w:w="2217" w:type="dxa"/>
          </w:tcPr>
          <w:p w14:paraId="0B0F767F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How often easily tiring</w:t>
            </w:r>
          </w:p>
        </w:tc>
        <w:tc>
          <w:tcPr>
            <w:tcW w:w="2417" w:type="dxa"/>
          </w:tcPr>
          <w:p w14:paraId="6B41A500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2.07 (1.0)</w:t>
            </w:r>
          </w:p>
        </w:tc>
        <w:tc>
          <w:tcPr>
            <w:tcW w:w="2417" w:type="dxa"/>
          </w:tcPr>
          <w:p w14:paraId="5063DA0C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1.95 (1.2)</w:t>
            </w:r>
          </w:p>
        </w:tc>
        <w:tc>
          <w:tcPr>
            <w:tcW w:w="1959" w:type="dxa"/>
          </w:tcPr>
          <w:p w14:paraId="21B0F1AD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0.58</w:t>
            </w:r>
          </w:p>
        </w:tc>
      </w:tr>
      <w:tr w:rsidR="00902E0A" w:rsidRPr="00DC4010" w14:paraId="13CFC9E5" w14:textId="77777777" w:rsidTr="0097417E">
        <w:tc>
          <w:tcPr>
            <w:tcW w:w="2217" w:type="dxa"/>
          </w:tcPr>
          <w:p w14:paraId="1BDD96BF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How often poor appetite</w:t>
            </w:r>
          </w:p>
        </w:tc>
        <w:tc>
          <w:tcPr>
            <w:tcW w:w="2417" w:type="dxa"/>
          </w:tcPr>
          <w:p w14:paraId="1EECD18A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0.85 (1.1)</w:t>
            </w:r>
          </w:p>
        </w:tc>
        <w:tc>
          <w:tcPr>
            <w:tcW w:w="2417" w:type="dxa"/>
          </w:tcPr>
          <w:p w14:paraId="7E2F5ECA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1.0 (1.5)</w:t>
            </w:r>
          </w:p>
        </w:tc>
        <w:tc>
          <w:tcPr>
            <w:tcW w:w="1959" w:type="dxa"/>
          </w:tcPr>
          <w:p w14:paraId="7A546C68" w14:textId="77777777" w:rsidR="00902E0A" w:rsidRPr="00DC4010" w:rsidRDefault="00902E0A" w:rsidP="0097417E">
            <w:pPr>
              <w:spacing w:line="480" w:lineRule="auto"/>
              <w:jc w:val="both"/>
              <w:rPr>
                <w:rFonts w:ascii="Arial" w:hAnsi="Arial" w:cs="Arial"/>
                <w:kern w:val="2"/>
                <w14:ligatures w14:val="standardContextual"/>
              </w:rPr>
            </w:pPr>
            <w:r w:rsidRPr="00DC4010">
              <w:rPr>
                <w:rFonts w:ascii="Arial" w:hAnsi="Arial" w:cs="Arial"/>
                <w:kern w:val="2"/>
                <w14:ligatures w14:val="standardContextual"/>
              </w:rPr>
              <w:t>0.99</w:t>
            </w:r>
          </w:p>
        </w:tc>
      </w:tr>
    </w:tbl>
    <w:p w14:paraId="5D231F87" w14:textId="77777777" w:rsidR="00C55F17" w:rsidRPr="00DC4010" w:rsidRDefault="00C55F17" w:rsidP="00C55F17">
      <w:pPr>
        <w:spacing w:line="480" w:lineRule="auto"/>
        <w:jc w:val="both"/>
        <w:rPr>
          <w:rFonts w:ascii="Arial" w:hAnsi="Arial" w:cs="Arial"/>
        </w:rPr>
      </w:pPr>
      <w:r w:rsidRPr="00DC4010">
        <w:rPr>
          <w:rFonts w:ascii="Arial" w:hAnsi="Arial" w:cs="Arial"/>
        </w:rPr>
        <w:t>Results are expressed as means and standard deviations. CT-IO: neoadjuvant chemo-immunotherapy</w:t>
      </w:r>
    </w:p>
    <w:p w14:paraId="008AB6D0" w14:textId="77777777" w:rsidR="00902E0A" w:rsidRPr="00DC4010" w:rsidRDefault="00902E0A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29C92977" w14:textId="6F67EA0C" w:rsidR="001F205D" w:rsidRPr="00DC4010" w:rsidRDefault="001F205D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bCs/>
          <w:lang w:val="en-US"/>
        </w:rPr>
        <w:t>Table A</w:t>
      </w:r>
      <w:r w:rsidR="00902E0A" w:rsidRPr="00DC4010">
        <w:rPr>
          <w:rFonts w:ascii="Arial" w:hAnsi="Arial" w:cs="Arial"/>
          <w:bCs/>
          <w:lang w:val="en-US"/>
        </w:rPr>
        <w:t>3</w:t>
      </w:r>
      <w:r w:rsidRPr="00DC4010">
        <w:rPr>
          <w:rFonts w:ascii="Arial" w:hAnsi="Arial" w:cs="Arial"/>
          <w:bCs/>
          <w:lang w:val="en-US"/>
        </w:rPr>
        <w:t>: results of the multivariable regression analysis to identify factors associated with total NSCLC-SAQ score (dependent variab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7"/>
        <w:gridCol w:w="1783"/>
        <w:gridCol w:w="1745"/>
        <w:gridCol w:w="1753"/>
      </w:tblGrid>
      <w:tr w:rsidR="00254812" w:rsidRPr="00DC4010" w14:paraId="78ADF60E" w14:textId="77777777" w:rsidTr="00254812">
        <w:tc>
          <w:tcPr>
            <w:tcW w:w="2017" w:type="dxa"/>
          </w:tcPr>
          <w:p w14:paraId="58C0FA53" w14:textId="14565C97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Variables</w:t>
            </w:r>
          </w:p>
        </w:tc>
        <w:tc>
          <w:tcPr>
            <w:tcW w:w="1783" w:type="dxa"/>
          </w:tcPr>
          <w:p w14:paraId="7E502282" w14:textId="02A9E9D2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Coefficients</w:t>
            </w:r>
          </w:p>
        </w:tc>
        <w:tc>
          <w:tcPr>
            <w:tcW w:w="1745" w:type="dxa"/>
          </w:tcPr>
          <w:p w14:paraId="6348C5B1" w14:textId="6E63A604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p value</w:t>
            </w:r>
          </w:p>
        </w:tc>
        <w:tc>
          <w:tcPr>
            <w:tcW w:w="1753" w:type="dxa"/>
          </w:tcPr>
          <w:p w14:paraId="79D509DD" w14:textId="16176667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95%CI</w:t>
            </w:r>
          </w:p>
        </w:tc>
      </w:tr>
      <w:tr w:rsidR="00254812" w:rsidRPr="00DC4010" w14:paraId="20B81FA0" w14:textId="77777777" w:rsidTr="00254812">
        <w:tc>
          <w:tcPr>
            <w:tcW w:w="2017" w:type="dxa"/>
          </w:tcPr>
          <w:p w14:paraId="44C5744B" w14:textId="4D7A9A04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Age</w:t>
            </w:r>
          </w:p>
        </w:tc>
        <w:tc>
          <w:tcPr>
            <w:tcW w:w="1783" w:type="dxa"/>
          </w:tcPr>
          <w:p w14:paraId="660B28CD" w14:textId="2B00DC04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0.44</w:t>
            </w:r>
          </w:p>
        </w:tc>
        <w:tc>
          <w:tcPr>
            <w:tcW w:w="1745" w:type="dxa"/>
          </w:tcPr>
          <w:p w14:paraId="55292C38" w14:textId="35B77DE4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33</w:t>
            </w:r>
          </w:p>
        </w:tc>
        <w:tc>
          <w:tcPr>
            <w:tcW w:w="1753" w:type="dxa"/>
          </w:tcPr>
          <w:p w14:paraId="279241D4" w14:textId="3E871C62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0.13-0.04</w:t>
            </w:r>
          </w:p>
        </w:tc>
      </w:tr>
      <w:tr w:rsidR="00254812" w:rsidRPr="00DC4010" w14:paraId="5273935C" w14:textId="77777777" w:rsidTr="00254812">
        <w:tc>
          <w:tcPr>
            <w:tcW w:w="2017" w:type="dxa"/>
          </w:tcPr>
          <w:p w14:paraId="52A20B33" w14:textId="023C4BDA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Sex (male)</w:t>
            </w:r>
          </w:p>
        </w:tc>
        <w:tc>
          <w:tcPr>
            <w:tcW w:w="1783" w:type="dxa"/>
          </w:tcPr>
          <w:p w14:paraId="2D9487B5" w14:textId="387557A2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0.92</w:t>
            </w:r>
          </w:p>
        </w:tc>
        <w:tc>
          <w:tcPr>
            <w:tcW w:w="1745" w:type="dxa"/>
          </w:tcPr>
          <w:p w14:paraId="3626FEF9" w14:textId="7C99E118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30</w:t>
            </w:r>
          </w:p>
        </w:tc>
        <w:tc>
          <w:tcPr>
            <w:tcW w:w="1753" w:type="dxa"/>
          </w:tcPr>
          <w:p w14:paraId="11107698" w14:textId="5D0CD6C8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2.67-0.83</w:t>
            </w:r>
          </w:p>
        </w:tc>
      </w:tr>
      <w:tr w:rsidR="00254812" w:rsidRPr="00DC4010" w14:paraId="4508EB3D" w14:textId="77777777" w:rsidTr="00254812">
        <w:tc>
          <w:tcPr>
            <w:tcW w:w="2017" w:type="dxa"/>
          </w:tcPr>
          <w:p w14:paraId="36E91E1E" w14:textId="7E614CCD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FEV1%</w:t>
            </w:r>
          </w:p>
        </w:tc>
        <w:tc>
          <w:tcPr>
            <w:tcW w:w="1783" w:type="dxa"/>
          </w:tcPr>
          <w:p w14:paraId="28353BBE" w14:textId="56B0D874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0.01</w:t>
            </w:r>
          </w:p>
        </w:tc>
        <w:tc>
          <w:tcPr>
            <w:tcW w:w="1745" w:type="dxa"/>
          </w:tcPr>
          <w:p w14:paraId="1D41AF82" w14:textId="09D4BDA0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58</w:t>
            </w:r>
          </w:p>
        </w:tc>
        <w:tc>
          <w:tcPr>
            <w:tcW w:w="1753" w:type="dxa"/>
          </w:tcPr>
          <w:p w14:paraId="7BF6CCA3" w14:textId="3DBA6927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0.06-0.03</w:t>
            </w:r>
          </w:p>
        </w:tc>
      </w:tr>
      <w:tr w:rsidR="00254812" w:rsidRPr="00DC4010" w14:paraId="5EB04149" w14:textId="77777777" w:rsidTr="00254812">
        <w:tc>
          <w:tcPr>
            <w:tcW w:w="2017" w:type="dxa"/>
          </w:tcPr>
          <w:p w14:paraId="023561B9" w14:textId="5E5A1DFD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DLCO%</w:t>
            </w:r>
          </w:p>
        </w:tc>
        <w:tc>
          <w:tcPr>
            <w:tcW w:w="1783" w:type="dxa"/>
          </w:tcPr>
          <w:p w14:paraId="54F2B286" w14:textId="2DA838F9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02</w:t>
            </w:r>
          </w:p>
        </w:tc>
        <w:tc>
          <w:tcPr>
            <w:tcW w:w="1745" w:type="dxa"/>
          </w:tcPr>
          <w:p w14:paraId="7DB7A0FC" w14:textId="4C6DB4DB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34</w:t>
            </w:r>
          </w:p>
        </w:tc>
        <w:tc>
          <w:tcPr>
            <w:tcW w:w="1753" w:type="dxa"/>
          </w:tcPr>
          <w:p w14:paraId="08A7E062" w14:textId="1E7590C5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0.03-0.08</w:t>
            </w:r>
          </w:p>
        </w:tc>
      </w:tr>
      <w:tr w:rsidR="00254812" w:rsidRPr="00DC4010" w14:paraId="319C5F03" w14:textId="77777777" w:rsidTr="00254812">
        <w:tc>
          <w:tcPr>
            <w:tcW w:w="2017" w:type="dxa"/>
          </w:tcPr>
          <w:p w14:paraId="2AC56902" w14:textId="29091A84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lastRenderedPageBreak/>
              <w:t>Neoadjuvant chemo-IO</w:t>
            </w:r>
          </w:p>
        </w:tc>
        <w:tc>
          <w:tcPr>
            <w:tcW w:w="1783" w:type="dxa"/>
          </w:tcPr>
          <w:p w14:paraId="725A433F" w14:textId="398D0FEA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71</w:t>
            </w:r>
          </w:p>
        </w:tc>
        <w:tc>
          <w:tcPr>
            <w:tcW w:w="1745" w:type="dxa"/>
          </w:tcPr>
          <w:p w14:paraId="0BD2B9B5" w14:textId="7C4E86F4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45</w:t>
            </w:r>
          </w:p>
        </w:tc>
        <w:tc>
          <w:tcPr>
            <w:tcW w:w="1753" w:type="dxa"/>
          </w:tcPr>
          <w:p w14:paraId="2E2B04EF" w14:textId="26261D0E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1.16-2.59</w:t>
            </w:r>
          </w:p>
        </w:tc>
      </w:tr>
      <w:tr w:rsidR="00254812" w:rsidRPr="00DC4010" w14:paraId="17983A6E" w14:textId="77777777" w:rsidTr="00254812">
        <w:tc>
          <w:tcPr>
            <w:tcW w:w="2017" w:type="dxa"/>
          </w:tcPr>
          <w:p w14:paraId="56F5B3D4" w14:textId="3E75502C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Pneumonectomy</w:t>
            </w:r>
          </w:p>
        </w:tc>
        <w:tc>
          <w:tcPr>
            <w:tcW w:w="1783" w:type="dxa"/>
          </w:tcPr>
          <w:p w14:paraId="2B00BFA2" w14:textId="3DCBACFC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28</w:t>
            </w:r>
          </w:p>
        </w:tc>
        <w:tc>
          <w:tcPr>
            <w:tcW w:w="1745" w:type="dxa"/>
          </w:tcPr>
          <w:p w14:paraId="56C467BE" w14:textId="675D26C1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87</w:t>
            </w:r>
          </w:p>
        </w:tc>
        <w:tc>
          <w:tcPr>
            <w:tcW w:w="1753" w:type="dxa"/>
          </w:tcPr>
          <w:p w14:paraId="47CCBF36" w14:textId="1DBDD02A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3.14-3.71</w:t>
            </w:r>
          </w:p>
        </w:tc>
      </w:tr>
      <w:tr w:rsidR="00254812" w:rsidRPr="00DC4010" w14:paraId="5160ACB8" w14:textId="77777777" w:rsidTr="00254812">
        <w:tc>
          <w:tcPr>
            <w:tcW w:w="2017" w:type="dxa"/>
          </w:tcPr>
          <w:p w14:paraId="46063C91" w14:textId="3AAAAA71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CCI</w:t>
            </w:r>
          </w:p>
        </w:tc>
        <w:tc>
          <w:tcPr>
            <w:tcW w:w="1783" w:type="dxa"/>
          </w:tcPr>
          <w:p w14:paraId="784E5FC3" w14:textId="035709E2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0.19</w:t>
            </w:r>
          </w:p>
        </w:tc>
        <w:tc>
          <w:tcPr>
            <w:tcW w:w="1745" w:type="dxa"/>
          </w:tcPr>
          <w:p w14:paraId="71BCBAEA" w14:textId="12DF1D78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86</w:t>
            </w:r>
          </w:p>
        </w:tc>
        <w:tc>
          <w:tcPr>
            <w:tcW w:w="1753" w:type="dxa"/>
          </w:tcPr>
          <w:p w14:paraId="705BA59B" w14:textId="524A8E6E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2.23-1.86</w:t>
            </w:r>
          </w:p>
        </w:tc>
      </w:tr>
      <w:tr w:rsidR="00254812" w:rsidRPr="00DC4010" w14:paraId="02E91FFF" w14:textId="77777777" w:rsidTr="00254812">
        <w:tc>
          <w:tcPr>
            <w:tcW w:w="2017" w:type="dxa"/>
          </w:tcPr>
          <w:p w14:paraId="04CEEBE9" w14:textId="2EAD4BB6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Performance Status</w:t>
            </w:r>
          </w:p>
        </w:tc>
        <w:tc>
          <w:tcPr>
            <w:tcW w:w="1783" w:type="dxa"/>
          </w:tcPr>
          <w:p w14:paraId="113CEDB0" w14:textId="13CEA491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2.31</w:t>
            </w:r>
          </w:p>
        </w:tc>
        <w:tc>
          <w:tcPr>
            <w:tcW w:w="1745" w:type="dxa"/>
          </w:tcPr>
          <w:p w14:paraId="69773A93" w14:textId="2E734E08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53</w:t>
            </w:r>
          </w:p>
        </w:tc>
        <w:tc>
          <w:tcPr>
            <w:tcW w:w="1753" w:type="dxa"/>
          </w:tcPr>
          <w:p w14:paraId="1E0EF7BD" w14:textId="3A0D66C2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5.02-9.63</w:t>
            </w:r>
          </w:p>
        </w:tc>
      </w:tr>
      <w:tr w:rsidR="00254812" w:rsidRPr="00DC4010" w14:paraId="2F861889" w14:textId="77777777" w:rsidTr="00254812">
        <w:tc>
          <w:tcPr>
            <w:tcW w:w="2017" w:type="dxa"/>
          </w:tcPr>
          <w:p w14:paraId="447D37FA" w14:textId="5415B338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Minimally invasive access</w:t>
            </w:r>
          </w:p>
        </w:tc>
        <w:tc>
          <w:tcPr>
            <w:tcW w:w="1783" w:type="dxa"/>
          </w:tcPr>
          <w:p w14:paraId="12D95076" w14:textId="267F287B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0.56</w:t>
            </w:r>
          </w:p>
        </w:tc>
        <w:tc>
          <w:tcPr>
            <w:tcW w:w="1745" w:type="dxa"/>
          </w:tcPr>
          <w:p w14:paraId="35F072CB" w14:textId="1C2E1118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38</w:t>
            </w:r>
          </w:p>
        </w:tc>
        <w:tc>
          <w:tcPr>
            <w:tcW w:w="1753" w:type="dxa"/>
          </w:tcPr>
          <w:p w14:paraId="6470AADD" w14:textId="49C3F8E0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1.18-0.69</w:t>
            </w:r>
          </w:p>
        </w:tc>
      </w:tr>
      <w:tr w:rsidR="00254812" w:rsidRPr="00DC4010" w14:paraId="5D90F7DF" w14:textId="77777777" w:rsidTr="00254812">
        <w:tc>
          <w:tcPr>
            <w:tcW w:w="2017" w:type="dxa"/>
          </w:tcPr>
          <w:p w14:paraId="2A64D3AD" w14:textId="5F995618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Coronary artery disease</w:t>
            </w:r>
          </w:p>
        </w:tc>
        <w:tc>
          <w:tcPr>
            <w:tcW w:w="1783" w:type="dxa"/>
          </w:tcPr>
          <w:p w14:paraId="79195B53" w14:textId="4E19BB5C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0.39</w:t>
            </w:r>
          </w:p>
        </w:tc>
        <w:tc>
          <w:tcPr>
            <w:tcW w:w="1745" w:type="dxa"/>
          </w:tcPr>
          <w:p w14:paraId="5CD18A4B" w14:textId="4D6D6D53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80</w:t>
            </w:r>
          </w:p>
        </w:tc>
        <w:tc>
          <w:tcPr>
            <w:tcW w:w="1753" w:type="dxa"/>
          </w:tcPr>
          <w:p w14:paraId="6DB344EC" w14:textId="38AFE8CA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3.42-2.64</w:t>
            </w:r>
          </w:p>
        </w:tc>
      </w:tr>
      <w:tr w:rsidR="00254812" w:rsidRPr="00DC4010" w14:paraId="603356E5" w14:textId="77777777" w:rsidTr="00254812">
        <w:tc>
          <w:tcPr>
            <w:tcW w:w="2017" w:type="dxa"/>
          </w:tcPr>
          <w:p w14:paraId="2FE80F52" w14:textId="745D1929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Clinical stage III</w:t>
            </w:r>
          </w:p>
        </w:tc>
        <w:tc>
          <w:tcPr>
            <w:tcW w:w="1783" w:type="dxa"/>
          </w:tcPr>
          <w:p w14:paraId="74A07788" w14:textId="606C8587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0.28</w:t>
            </w:r>
          </w:p>
        </w:tc>
        <w:tc>
          <w:tcPr>
            <w:tcW w:w="1745" w:type="dxa"/>
          </w:tcPr>
          <w:p w14:paraId="4B1685D4" w14:textId="2187828C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77</w:t>
            </w:r>
          </w:p>
        </w:tc>
        <w:tc>
          <w:tcPr>
            <w:tcW w:w="1753" w:type="dxa"/>
          </w:tcPr>
          <w:p w14:paraId="3A1905BC" w14:textId="3A7F585D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2.20-1.64</w:t>
            </w:r>
          </w:p>
        </w:tc>
      </w:tr>
      <w:tr w:rsidR="00254812" w:rsidRPr="00DC4010" w14:paraId="0CDE530E" w14:textId="77777777" w:rsidTr="00254812">
        <w:tc>
          <w:tcPr>
            <w:tcW w:w="2017" w:type="dxa"/>
          </w:tcPr>
          <w:p w14:paraId="7C99C506" w14:textId="05F71AF1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Follow up time</w:t>
            </w:r>
          </w:p>
        </w:tc>
        <w:tc>
          <w:tcPr>
            <w:tcW w:w="1783" w:type="dxa"/>
          </w:tcPr>
          <w:p w14:paraId="32287596" w14:textId="3D55EDB1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004</w:t>
            </w:r>
          </w:p>
        </w:tc>
        <w:tc>
          <w:tcPr>
            <w:tcW w:w="1745" w:type="dxa"/>
          </w:tcPr>
          <w:p w14:paraId="5533BF74" w14:textId="466A4096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23</w:t>
            </w:r>
          </w:p>
        </w:tc>
        <w:tc>
          <w:tcPr>
            <w:tcW w:w="1753" w:type="dxa"/>
          </w:tcPr>
          <w:p w14:paraId="3D449550" w14:textId="48EEC40E" w:rsidR="00254812" w:rsidRPr="00DC4010" w:rsidRDefault="0025481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-0.002-0.009</w:t>
            </w:r>
          </w:p>
        </w:tc>
      </w:tr>
    </w:tbl>
    <w:p w14:paraId="603EBC74" w14:textId="5D306F8D" w:rsidR="001F205D" w:rsidRPr="00DC4010" w:rsidRDefault="00863032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bCs/>
          <w:lang w:val="en-US"/>
        </w:rPr>
        <w:t xml:space="preserve">CCI: </w:t>
      </w:r>
      <w:proofErr w:type="spellStart"/>
      <w:r w:rsidRPr="00DC4010">
        <w:rPr>
          <w:rFonts w:ascii="Arial" w:hAnsi="Arial" w:cs="Arial"/>
          <w:bCs/>
          <w:lang w:val="en-US"/>
        </w:rPr>
        <w:t>Charlson’s</w:t>
      </w:r>
      <w:proofErr w:type="spellEnd"/>
      <w:r w:rsidRPr="00DC4010">
        <w:rPr>
          <w:rFonts w:ascii="Arial" w:hAnsi="Arial" w:cs="Arial"/>
          <w:bCs/>
          <w:lang w:val="en-US"/>
        </w:rPr>
        <w:t xml:space="preserve"> Comorbidity Index; FEV1: forced expiratory volume in one second; DLCO: carbon monoxide lung diffusion capacity.</w:t>
      </w:r>
      <w:r w:rsidR="003A6E7A" w:rsidRPr="00DC4010">
        <w:rPr>
          <w:rFonts w:ascii="Arial" w:hAnsi="Arial" w:cs="Arial"/>
          <w:bCs/>
          <w:lang w:val="en-US"/>
        </w:rPr>
        <w:t xml:space="preserve"> Follow up time: the time elapsed from surgery to the interview.</w:t>
      </w:r>
    </w:p>
    <w:p w14:paraId="4862D8B9" w14:textId="13211444" w:rsidR="00254812" w:rsidRPr="00DC4010" w:rsidRDefault="00254812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38420F1B" w14:textId="77777777" w:rsidR="00254812" w:rsidRPr="00DC4010" w:rsidRDefault="00254812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77132D1F" w14:textId="3BA802AB" w:rsidR="00254812" w:rsidRPr="00DC4010" w:rsidRDefault="00254812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bCs/>
          <w:lang w:val="en-US"/>
        </w:rPr>
        <w:t>Table A</w:t>
      </w:r>
      <w:r w:rsidR="00902E0A" w:rsidRPr="00DC4010">
        <w:rPr>
          <w:rFonts w:ascii="Arial" w:hAnsi="Arial" w:cs="Arial"/>
          <w:bCs/>
          <w:lang w:val="en-US"/>
        </w:rPr>
        <w:t>4</w:t>
      </w:r>
      <w:r w:rsidRPr="00DC4010">
        <w:rPr>
          <w:rFonts w:ascii="Arial" w:hAnsi="Arial" w:cs="Arial"/>
          <w:bCs/>
          <w:lang w:val="en-US"/>
        </w:rPr>
        <w:t xml:space="preserve">: results of the logistic regression analysis to identify factors associated with a </w:t>
      </w:r>
      <w:proofErr w:type="gramStart"/>
      <w:r w:rsidRPr="00DC4010">
        <w:rPr>
          <w:rFonts w:ascii="Arial" w:hAnsi="Arial" w:cs="Arial"/>
          <w:bCs/>
          <w:lang w:val="en-US"/>
        </w:rPr>
        <w:t>definitely or</w:t>
      </w:r>
      <w:proofErr w:type="gramEnd"/>
      <w:r w:rsidRPr="00DC4010">
        <w:rPr>
          <w:rFonts w:ascii="Arial" w:hAnsi="Arial" w:cs="Arial"/>
          <w:bCs/>
          <w:lang w:val="en-US"/>
        </w:rPr>
        <w:t xml:space="preserve"> extremely worse deterioration of symptoms compared to pre-treatment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7"/>
        <w:gridCol w:w="1783"/>
        <w:gridCol w:w="1745"/>
        <w:gridCol w:w="1753"/>
      </w:tblGrid>
      <w:tr w:rsidR="00365EA1" w:rsidRPr="00DC4010" w14:paraId="194132E4" w14:textId="77777777" w:rsidTr="0097417E">
        <w:tc>
          <w:tcPr>
            <w:tcW w:w="2017" w:type="dxa"/>
          </w:tcPr>
          <w:p w14:paraId="2DF3ED9B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Variables</w:t>
            </w:r>
          </w:p>
        </w:tc>
        <w:tc>
          <w:tcPr>
            <w:tcW w:w="1783" w:type="dxa"/>
          </w:tcPr>
          <w:p w14:paraId="01EF20CA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OR</w:t>
            </w:r>
          </w:p>
        </w:tc>
        <w:tc>
          <w:tcPr>
            <w:tcW w:w="1745" w:type="dxa"/>
          </w:tcPr>
          <w:p w14:paraId="4DC991D1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p value</w:t>
            </w:r>
          </w:p>
        </w:tc>
        <w:tc>
          <w:tcPr>
            <w:tcW w:w="1753" w:type="dxa"/>
          </w:tcPr>
          <w:p w14:paraId="48EBCDC1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95%CI</w:t>
            </w:r>
          </w:p>
        </w:tc>
      </w:tr>
      <w:tr w:rsidR="00365EA1" w:rsidRPr="00DC4010" w14:paraId="5E8658F5" w14:textId="77777777" w:rsidTr="0097417E">
        <w:tc>
          <w:tcPr>
            <w:tcW w:w="2017" w:type="dxa"/>
          </w:tcPr>
          <w:p w14:paraId="754A1D22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Age</w:t>
            </w:r>
          </w:p>
        </w:tc>
        <w:tc>
          <w:tcPr>
            <w:tcW w:w="1783" w:type="dxa"/>
          </w:tcPr>
          <w:p w14:paraId="374C860E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1.02</w:t>
            </w:r>
          </w:p>
        </w:tc>
        <w:tc>
          <w:tcPr>
            <w:tcW w:w="1745" w:type="dxa"/>
          </w:tcPr>
          <w:p w14:paraId="0DBFA5B9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35</w:t>
            </w:r>
          </w:p>
        </w:tc>
        <w:tc>
          <w:tcPr>
            <w:tcW w:w="1753" w:type="dxa"/>
          </w:tcPr>
          <w:p w14:paraId="0C456D7F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97-1.09</w:t>
            </w:r>
          </w:p>
        </w:tc>
      </w:tr>
      <w:tr w:rsidR="00365EA1" w:rsidRPr="00DC4010" w14:paraId="4CBCBF00" w14:textId="77777777" w:rsidTr="0097417E">
        <w:tc>
          <w:tcPr>
            <w:tcW w:w="2017" w:type="dxa"/>
          </w:tcPr>
          <w:p w14:paraId="630F9534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Sex (male)</w:t>
            </w:r>
          </w:p>
        </w:tc>
        <w:tc>
          <w:tcPr>
            <w:tcW w:w="1783" w:type="dxa"/>
          </w:tcPr>
          <w:p w14:paraId="67DBE2CD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1.20</w:t>
            </w:r>
          </w:p>
        </w:tc>
        <w:tc>
          <w:tcPr>
            <w:tcW w:w="1745" w:type="dxa"/>
          </w:tcPr>
          <w:p w14:paraId="7998B66C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74</w:t>
            </w:r>
          </w:p>
        </w:tc>
        <w:tc>
          <w:tcPr>
            <w:tcW w:w="1753" w:type="dxa"/>
          </w:tcPr>
          <w:p w14:paraId="729B5946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41-3.57</w:t>
            </w:r>
          </w:p>
        </w:tc>
      </w:tr>
      <w:tr w:rsidR="00365EA1" w:rsidRPr="00DC4010" w14:paraId="4CF12ABC" w14:textId="77777777" w:rsidTr="0097417E">
        <w:tc>
          <w:tcPr>
            <w:tcW w:w="2017" w:type="dxa"/>
          </w:tcPr>
          <w:p w14:paraId="7FF8447A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FEV1%</w:t>
            </w:r>
          </w:p>
        </w:tc>
        <w:tc>
          <w:tcPr>
            <w:tcW w:w="1783" w:type="dxa"/>
          </w:tcPr>
          <w:p w14:paraId="72680895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1.01</w:t>
            </w:r>
          </w:p>
        </w:tc>
        <w:tc>
          <w:tcPr>
            <w:tcW w:w="1745" w:type="dxa"/>
          </w:tcPr>
          <w:p w14:paraId="1C1E3D88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65</w:t>
            </w:r>
          </w:p>
        </w:tc>
        <w:tc>
          <w:tcPr>
            <w:tcW w:w="1753" w:type="dxa"/>
          </w:tcPr>
          <w:p w14:paraId="4F2B588E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98-1.04</w:t>
            </w:r>
          </w:p>
        </w:tc>
      </w:tr>
      <w:tr w:rsidR="00365EA1" w:rsidRPr="00DC4010" w14:paraId="7098EA4D" w14:textId="77777777" w:rsidTr="0097417E">
        <w:tc>
          <w:tcPr>
            <w:tcW w:w="2017" w:type="dxa"/>
          </w:tcPr>
          <w:p w14:paraId="5B013E65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DLCO%</w:t>
            </w:r>
          </w:p>
        </w:tc>
        <w:tc>
          <w:tcPr>
            <w:tcW w:w="1783" w:type="dxa"/>
          </w:tcPr>
          <w:p w14:paraId="59C38933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99</w:t>
            </w:r>
          </w:p>
        </w:tc>
        <w:tc>
          <w:tcPr>
            <w:tcW w:w="1745" w:type="dxa"/>
          </w:tcPr>
          <w:p w14:paraId="3D734192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97</w:t>
            </w:r>
          </w:p>
        </w:tc>
        <w:tc>
          <w:tcPr>
            <w:tcW w:w="1753" w:type="dxa"/>
          </w:tcPr>
          <w:p w14:paraId="09A741EE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97-1.03</w:t>
            </w:r>
          </w:p>
        </w:tc>
      </w:tr>
      <w:tr w:rsidR="00365EA1" w:rsidRPr="00DC4010" w14:paraId="29BC3FB5" w14:textId="77777777" w:rsidTr="0097417E">
        <w:tc>
          <w:tcPr>
            <w:tcW w:w="2017" w:type="dxa"/>
          </w:tcPr>
          <w:p w14:paraId="35617792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lastRenderedPageBreak/>
              <w:t>Neoadjuvant chemo-IO</w:t>
            </w:r>
          </w:p>
        </w:tc>
        <w:tc>
          <w:tcPr>
            <w:tcW w:w="1783" w:type="dxa"/>
          </w:tcPr>
          <w:p w14:paraId="7734EF95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2.28</w:t>
            </w:r>
          </w:p>
        </w:tc>
        <w:tc>
          <w:tcPr>
            <w:tcW w:w="1745" w:type="dxa"/>
          </w:tcPr>
          <w:p w14:paraId="44D81546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17</w:t>
            </w:r>
          </w:p>
        </w:tc>
        <w:tc>
          <w:tcPr>
            <w:tcW w:w="1753" w:type="dxa"/>
          </w:tcPr>
          <w:p w14:paraId="30B4F8DF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69-7.54</w:t>
            </w:r>
          </w:p>
        </w:tc>
      </w:tr>
      <w:tr w:rsidR="00365EA1" w:rsidRPr="00DC4010" w14:paraId="47B65838" w14:textId="77777777" w:rsidTr="0097417E">
        <w:tc>
          <w:tcPr>
            <w:tcW w:w="2017" w:type="dxa"/>
          </w:tcPr>
          <w:p w14:paraId="35E4BB2D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Pneumonectomy</w:t>
            </w:r>
          </w:p>
        </w:tc>
        <w:tc>
          <w:tcPr>
            <w:tcW w:w="1783" w:type="dxa"/>
          </w:tcPr>
          <w:p w14:paraId="22ED7E92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12</w:t>
            </w:r>
          </w:p>
        </w:tc>
        <w:tc>
          <w:tcPr>
            <w:tcW w:w="1745" w:type="dxa"/>
          </w:tcPr>
          <w:p w14:paraId="0C1D7CFC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13</w:t>
            </w:r>
          </w:p>
        </w:tc>
        <w:tc>
          <w:tcPr>
            <w:tcW w:w="1753" w:type="dxa"/>
          </w:tcPr>
          <w:p w14:paraId="62509022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01-1.80</w:t>
            </w:r>
          </w:p>
        </w:tc>
      </w:tr>
      <w:tr w:rsidR="00365EA1" w:rsidRPr="00DC4010" w14:paraId="2D720EDD" w14:textId="77777777" w:rsidTr="0097417E">
        <w:tc>
          <w:tcPr>
            <w:tcW w:w="2017" w:type="dxa"/>
          </w:tcPr>
          <w:p w14:paraId="39633D74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CCI</w:t>
            </w:r>
          </w:p>
        </w:tc>
        <w:tc>
          <w:tcPr>
            <w:tcW w:w="1783" w:type="dxa"/>
          </w:tcPr>
          <w:p w14:paraId="2F394E34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1.53</w:t>
            </w:r>
          </w:p>
        </w:tc>
        <w:tc>
          <w:tcPr>
            <w:tcW w:w="1745" w:type="dxa"/>
          </w:tcPr>
          <w:p w14:paraId="4479EA2C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53</w:t>
            </w:r>
          </w:p>
        </w:tc>
        <w:tc>
          <w:tcPr>
            <w:tcW w:w="1753" w:type="dxa"/>
          </w:tcPr>
          <w:p w14:paraId="14196631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39-5.97</w:t>
            </w:r>
          </w:p>
        </w:tc>
      </w:tr>
      <w:tr w:rsidR="00365EA1" w:rsidRPr="00DC4010" w14:paraId="20492BBE" w14:textId="77777777" w:rsidTr="0097417E">
        <w:tc>
          <w:tcPr>
            <w:tcW w:w="2017" w:type="dxa"/>
          </w:tcPr>
          <w:p w14:paraId="0BB0FC72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Minimally invasive access</w:t>
            </w:r>
          </w:p>
        </w:tc>
        <w:tc>
          <w:tcPr>
            <w:tcW w:w="1783" w:type="dxa"/>
          </w:tcPr>
          <w:p w14:paraId="1FD151D2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17</w:t>
            </w:r>
          </w:p>
        </w:tc>
        <w:tc>
          <w:tcPr>
            <w:tcW w:w="1745" w:type="dxa"/>
          </w:tcPr>
          <w:p w14:paraId="3C3CA5CE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063</w:t>
            </w:r>
          </w:p>
        </w:tc>
        <w:tc>
          <w:tcPr>
            <w:tcW w:w="1753" w:type="dxa"/>
          </w:tcPr>
          <w:p w14:paraId="7DB1925E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03-1.09</w:t>
            </w:r>
          </w:p>
        </w:tc>
      </w:tr>
      <w:tr w:rsidR="00365EA1" w:rsidRPr="00DC4010" w14:paraId="4F559179" w14:textId="77777777" w:rsidTr="0097417E">
        <w:tc>
          <w:tcPr>
            <w:tcW w:w="2017" w:type="dxa"/>
          </w:tcPr>
          <w:p w14:paraId="321FDAC9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Coronary artery disease</w:t>
            </w:r>
          </w:p>
        </w:tc>
        <w:tc>
          <w:tcPr>
            <w:tcW w:w="1783" w:type="dxa"/>
          </w:tcPr>
          <w:p w14:paraId="0B1924CB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68</w:t>
            </w:r>
          </w:p>
        </w:tc>
        <w:tc>
          <w:tcPr>
            <w:tcW w:w="1745" w:type="dxa"/>
          </w:tcPr>
          <w:p w14:paraId="5EA53611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72</w:t>
            </w:r>
          </w:p>
        </w:tc>
        <w:tc>
          <w:tcPr>
            <w:tcW w:w="1753" w:type="dxa"/>
          </w:tcPr>
          <w:p w14:paraId="03181E78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08-5.48</w:t>
            </w:r>
          </w:p>
        </w:tc>
      </w:tr>
      <w:tr w:rsidR="00365EA1" w:rsidRPr="00DC4010" w14:paraId="6EA3D168" w14:textId="77777777" w:rsidTr="0097417E">
        <w:tc>
          <w:tcPr>
            <w:tcW w:w="2017" w:type="dxa"/>
          </w:tcPr>
          <w:p w14:paraId="20BAAB6C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Clinical stage III</w:t>
            </w:r>
          </w:p>
        </w:tc>
        <w:tc>
          <w:tcPr>
            <w:tcW w:w="1783" w:type="dxa"/>
          </w:tcPr>
          <w:p w14:paraId="344F1E42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63</w:t>
            </w:r>
          </w:p>
        </w:tc>
        <w:tc>
          <w:tcPr>
            <w:tcW w:w="1745" w:type="dxa"/>
          </w:tcPr>
          <w:p w14:paraId="5A48A384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47</w:t>
            </w:r>
          </w:p>
        </w:tc>
        <w:tc>
          <w:tcPr>
            <w:tcW w:w="1753" w:type="dxa"/>
          </w:tcPr>
          <w:p w14:paraId="2FB5DB1E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18-2.22</w:t>
            </w:r>
          </w:p>
        </w:tc>
      </w:tr>
      <w:tr w:rsidR="00365EA1" w:rsidRPr="00DC4010" w14:paraId="61BA2899" w14:textId="77777777" w:rsidTr="0097417E">
        <w:tc>
          <w:tcPr>
            <w:tcW w:w="2017" w:type="dxa"/>
          </w:tcPr>
          <w:p w14:paraId="1DA575E0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Follow up time</w:t>
            </w:r>
          </w:p>
        </w:tc>
        <w:tc>
          <w:tcPr>
            <w:tcW w:w="1783" w:type="dxa"/>
          </w:tcPr>
          <w:p w14:paraId="6FA7C5D9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1.00</w:t>
            </w:r>
          </w:p>
        </w:tc>
        <w:tc>
          <w:tcPr>
            <w:tcW w:w="1745" w:type="dxa"/>
          </w:tcPr>
          <w:p w14:paraId="125E0DDF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004</w:t>
            </w:r>
          </w:p>
        </w:tc>
        <w:tc>
          <w:tcPr>
            <w:tcW w:w="1753" w:type="dxa"/>
          </w:tcPr>
          <w:p w14:paraId="3D46D730" w14:textId="77777777" w:rsidR="00365EA1" w:rsidRPr="00DC4010" w:rsidRDefault="00365EA1" w:rsidP="0097417E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1.00-1.01</w:t>
            </w:r>
          </w:p>
        </w:tc>
      </w:tr>
    </w:tbl>
    <w:p w14:paraId="4D4D6A4D" w14:textId="77777777" w:rsidR="00365EA1" w:rsidRPr="00DC4010" w:rsidRDefault="00365EA1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71446070" w14:textId="77777777" w:rsidR="002162C2" w:rsidRPr="00DC4010" w:rsidRDefault="00254812" w:rsidP="002162C2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bCs/>
          <w:lang w:val="en-US"/>
        </w:rPr>
        <w:t xml:space="preserve">CCI: </w:t>
      </w:r>
      <w:proofErr w:type="spellStart"/>
      <w:r w:rsidRPr="00DC4010">
        <w:rPr>
          <w:rFonts w:ascii="Arial" w:hAnsi="Arial" w:cs="Arial"/>
          <w:bCs/>
          <w:lang w:val="en-US"/>
        </w:rPr>
        <w:t>Charlson’s</w:t>
      </w:r>
      <w:proofErr w:type="spellEnd"/>
      <w:r w:rsidRPr="00DC4010">
        <w:rPr>
          <w:rFonts w:ascii="Arial" w:hAnsi="Arial" w:cs="Arial"/>
          <w:bCs/>
          <w:lang w:val="en-US"/>
        </w:rPr>
        <w:t xml:space="preserve"> Comorbidity Index; FEV1: forced expiratory volume in one second; DLCO: carbon monoxide lung diffusion capacity</w:t>
      </w:r>
      <w:r w:rsidR="002162C2" w:rsidRPr="00DC4010">
        <w:rPr>
          <w:rFonts w:ascii="Arial" w:hAnsi="Arial" w:cs="Arial"/>
          <w:bCs/>
          <w:lang w:val="en-US"/>
        </w:rPr>
        <w:t xml:space="preserve">. </w:t>
      </w:r>
      <w:r w:rsidR="002162C2" w:rsidRPr="00DC4010">
        <w:rPr>
          <w:rFonts w:ascii="Arial" w:hAnsi="Arial" w:cs="Arial"/>
          <w:bCs/>
          <w:lang w:val="en-US"/>
        </w:rPr>
        <w:t>Follow up time: the time elapsed from surgery to the interview.</w:t>
      </w:r>
    </w:p>
    <w:p w14:paraId="5E9A2065" w14:textId="6734A777" w:rsidR="00254812" w:rsidRPr="00DC4010" w:rsidRDefault="00254812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71E058D2" w14:textId="46BC634E" w:rsidR="00806182" w:rsidRPr="00DC4010" w:rsidRDefault="00806182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443A7A48" w14:textId="38357717" w:rsidR="00806182" w:rsidRPr="00DC4010" w:rsidRDefault="00806182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bCs/>
          <w:lang w:val="en-US"/>
        </w:rPr>
        <w:t>Table A</w:t>
      </w:r>
      <w:r w:rsidR="00902E0A" w:rsidRPr="00DC4010">
        <w:rPr>
          <w:rFonts w:ascii="Arial" w:hAnsi="Arial" w:cs="Arial"/>
          <w:bCs/>
          <w:lang w:val="en-US"/>
        </w:rPr>
        <w:t>5</w:t>
      </w:r>
      <w:r w:rsidRPr="00DC4010">
        <w:rPr>
          <w:rFonts w:ascii="Arial" w:hAnsi="Arial" w:cs="Arial"/>
          <w:bCs/>
          <w:lang w:val="en-US"/>
        </w:rPr>
        <w:t>: Comparison between interviewed patients and those who were screened but not interviewed (for any cau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806182" w:rsidRPr="00DC4010" w14:paraId="07DF9B79" w14:textId="77777777" w:rsidTr="00806182">
        <w:tc>
          <w:tcPr>
            <w:tcW w:w="2252" w:type="dxa"/>
          </w:tcPr>
          <w:p w14:paraId="7D78B683" w14:textId="4B927D39" w:rsidR="00806182" w:rsidRPr="00DC4010" w:rsidRDefault="0080618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Variable</w:t>
            </w:r>
          </w:p>
        </w:tc>
        <w:tc>
          <w:tcPr>
            <w:tcW w:w="2252" w:type="dxa"/>
          </w:tcPr>
          <w:p w14:paraId="1AFEBD2C" w14:textId="7EA00D90" w:rsidR="00806182" w:rsidRPr="00DC4010" w:rsidRDefault="0080618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Interviewed</w:t>
            </w:r>
            <w:r w:rsidR="008F643D" w:rsidRPr="00DC4010">
              <w:rPr>
                <w:rFonts w:ascii="Arial" w:hAnsi="Arial" w:cs="Arial"/>
                <w:bCs/>
                <w:lang w:val="en-US"/>
              </w:rPr>
              <w:t xml:space="preserve"> (82 patients)</w:t>
            </w:r>
          </w:p>
        </w:tc>
        <w:tc>
          <w:tcPr>
            <w:tcW w:w="2253" w:type="dxa"/>
          </w:tcPr>
          <w:p w14:paraId="39AC04F2" w14:textId="4F7F096C" w:rsidR="00806182" w:rsidRPr="00DC4010" w:rsidRDefault="0080618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Not Interviewed</w:t>
            </w:r>
            <w:r w:rsidR="008F643D" w:rsidRPr="00DC4010">
              <w:rPr>
                <w:rFonts w:ascii="Arial" w:hAnsi="Arial" w:cs="Arial"/>
                <w:bCs/>
                <w:lang w:val="en-US"/>
              </w:rPr>
              <w:t xml:space="preserve"> (56 patients)</w:t>
            </w:r>
          </w:p>
        </w:tc>
        <w:tc>
          <w:tcPr>
            <w:tcW w:w="2253" w:type="dxa"/>
          </w:tcPr>
          <w:p w14:paraId="17468817" w14:textId="5C8EE893" w:rsidR="00806182" w:rsidRPr="00DC4010" w:rsidRDefault="0080618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p-value</w:t>
            </w:r>
          </w:p>
        </w:tc>
      </w:tr>
      <w:tr w:rsidR="00806182" w:rsidRPr="00DC4010" w14:paraId="47F9FFE9" w14:textId="77777777" w:rsidTr="00806182">
        <w:tc>
          <w:tcPr>
            <w:tcW w:w="2252" w:type="dxa"/>
          </w:tcPr>
          <w:p w14:paraId="285C1E84" w14:textId="6D42F806" w:rsidR="00806182" w:rsidRPr="00DC4010" w:rsidRDefault="0080618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Age</w:t>
            </w:r>
          </w:p>
        </w:tc>
        <w:tc>
          <w:tcPr>
            <w:tcW w:w="2252" w:type="dxa"/>
          </w:tcPr>
          <w:p w14:paraId="710B7236" w14:textId="37CD2512" w:rsidR="00806182" w:rsidRPr="00DC4010" w:rsidRDefault="00720E50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66.9 (9.9)</w:t>
            </w:r>
          </w:p>
        </w:tc>
        <w:tc>
          <w:tcPr>
            <w:tcW w:w="2253" w:type="dxa"/>
          </w:tcPr>
          <w:p w14:paraId="5F296DAA" w14:textId="2A5DFC91" w:rsidR="00806182" w:rsidRPr="00DC4010" w:rsidRDefault="008F643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67.2 (10.3)</w:t>
            </w:r>
          </w:p>
        </w:tc>
        <w:tc>
          <w:tcPr>
            <w:tcW w:w="2253" w:type="dxa"/>
          </w:tcPr>
          <w:p w14:paraId="5360E9E6" w14:textId="62E6BE1E" w:rsidR="00806182" w:rsidRPr="00DC4010" w:rsidRDefault="00720E50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80</w:t>
            </w:r>
          </w:p>
        </w:tc>
      </w:tr>
      <w:tr w:rsidR="00806182" w:rsidRPr="00DC4010" w14:paraId="19186DC7" w14:textId="77777777" w:rsidTr="00806182">
        <w:tc>
          <w:tcPr>
            <w:tcW w:w="2252" w:type="dxa"/>
          </w:tcPr>
          <w:p w14:paraId="5CDB61F0" w14:textId="6DBDAE0D" w:rsidR="00806182" w:rsidRPr="00DC4010" w:rsidRDefault="0080618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Male sex</w:t>
            </w:r>
          </w:p>
        </w:tc>
        <w:tc>
          <w:tcPr>
            <w:tcW w:w="2252" w:type="dxa"/>
          </w:tcPr>
          <w:p w14:paraId="67491B49" w14:textId="41992F07" w:rsidR="00806182" w:rsidRPr="00DC4010" w:rsidRDefault="00403BCE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42 (51%)</w:t>
            </w:r>
          </w:p>
        </w:tc>
        <w:tc>
          <w:tcPr>
            <w:tcW w:w="2253" w:type="dxa"/>
          </w:tcPr>
          <w:p w14:paraId="7AA8BD52" w14:textId="791EE320" w:rsidR="00806182" w:rsidRPr="00DC4010" w:rsidRDefault="00AC0F2A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28 (50%)</w:t>
            </w:r>
          </w:p>
        </w:tc>
        <w:tc>
          <w:tcPr>
            <w:tcW w:w="2253" w:type="dxa"/>
          </w:tcPr>
          <w:p w14:paraId="3673F205" w14:textId="479985EF" w:rsidR="00806182" w:rsidRPr="00DC4010" w:rsidRDefault="00AC0F2A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88</w:t>
            </w:r>
          </w:p>
        </w:tc>
      </w:tr>
      <w:tr w:rsidR="00806182" w:rsidRPr="00DC4010" w14:paraId="2948E6DB" w14:textId="77777777" w:rsidTr="00806182">
        <w:tc>
          <w:tcPr>
            <w:tcW w:w="2252" w:type="dxa"/>
          </w:tcPr>
          <w:p w14:paraId="59383B77" w14:textId="2C7C32A5" w:rsidR="00806182" w:rsidRPr="00DC4010" w:rsidRDefault="0080618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FEV1</w:t>
            </w:r>
          </w:p>
        </w:tc>
        <w:tc>
          <w:tcPr>
            <w:tcW w:w="2252" w:type="dxa"/>
          </w:tcPr>
          <w:p w14:paraId="5D4E2BB4" w14:textId="6A2C05EF" w:rsidR="00806182" w:rsidRPr="00DC4010" w:rsidRDefault="00720E50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90.9 (20.2)</w:t>
            </w:r>
          </w:p>
        </w:tc>
        <w:tc>
          <w:tcPr>
            <w:tcW w:w="2253" w:type="dxa"/>
          </w:tcPr>
          <w:p w14:paraId="1AEF92AD" w14:textId="56D9D8B5" w:rsidR="00806182" w:rsidRPr="00DC4010" w:rsidRDefault="008F643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89.2 (19.9)</w:t>
            </w:r>
          </w:p>
        </w:tc>
        <w:tc>
          <w:tcPr>
            <w:tcW w:w="2253" w:type="dxa"/>
          </w:tcPr>
          <w:p w14:paraId="73DABB1B" w14:textId="56D1B54B" w:rsidR="00806182" w:rsidRPr="00DC4010" w:rsidRDefault="00720E50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47</w:t>
            </w:r>
          </w:p>
        </w:tc>
      </w:tr>
      <w:tr w:rsidR="00806182" w:rsidRPr="00DC4010" w14:paraId="63A6BF78" w14:textId="77777777" w:rsidTr="00806182">
        <w:tc>
          <w:tcPr>
            <w:tcW w:w="2252" w:type="dxa"/>
          </w:tcPr>
          <w:p w14:paraId="6CCD36B3" w14:textId="02A16A27" w:rsidR="00806182" w:rsidRPr="00DC4010" w:rsidRDefault="0080618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DLCO</w:t>
            </w:r>
          </w:p>
        </w:tc>
        <w:tc>
          <w:tcPr>
            <w:tcW w:w="2252" w:type="dxa"/>
          </w:tcPr>
          <w:p w14:paraId="17B85463" w14:textId="2742B124" w:rsidR="00806182" w:rsidRPr="00DC4010" w:rsidRDefault="00720E50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78.1 (18.7)</w:t>
            </w:r>
          </w:p>
        </w:tc>
        <w:tc>
          <w:tcPr>
            <w:tcW w:w="2253" w:type="dxa"/>
          </w:tcPr>
          <w:p w14:paraId="158A080C" w14:textId="5FE3ADA8" w:rsidR="00806182" w:rsidRPr="00DC4010" w:rsidRDefault="008F643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80.2 (21.3)</w:t>
            </w:r>
          </w:p>
        </w:tc>
        <w:tc>
          <w:tcPr>
            <w:tcW w:w="2253" w:type="dxa"/>
          </w:tcPr>
          <w:p w14:paraId="6B638308" w14:textId="423F6E89" w:rsidR="00806182" w:rsidRPr="00DC4010" w:rsidRDefault="00720E50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58</w:t>
            </w:r>
          </w:p>
        </w:tc>
      </w:tr>
      <w:tr w:rsidR="00806182" w:rsidRPr="00DC4010" w14:paraId="74215B94" w14:textId="77777777" w:rsidTr="00806182">
        <w:tc>
          <w:tcPr>
            <w:tcW w:w="2252" w:type="dxa"/>
          </w:tcPr>
          <w:p w14:paraId="0F0C3849" w14:textId="5D36CDA9" w:rsidR="00806182" w:rsidRPr="00DC4010" w:rsidRDefault="0080618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BMI</w:t>
            </w:r>
          </w:p>
        </w:tc>
        <w:tc>
          <w:tcPr>
            <w:tcW w:w="2252" w:type="dxa"/>
          </w:tcPr>
          <w:p w14:paraId="62D80C41" w14:textId="04C3EEAB" w:rsidR="00806182" w:rsidRPr="00DC4010" w:rsidRDefault="008F643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27.1 (4.0)</w:t>
            </w:r>
          </w:p>
        </w:tc>
        <w:tc>
          <w:tcPr>
            <w:tcW w:w="2253" w:type="dxa"/>
          </w:tcPr>
          <w:p w14:paraId="155AFB3F" w14:textId="604C86AF" w:rsidR="00806182" w:rsidRPr="00DC4010" w:rsidRDefault="008F643D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28.2 (5.2)</w:t>
            </w:r>
          </w:p>
        </w:tc>
        <w:tc>
          <w:tcPr>
            <w:tcW w:w="2253" w:type="dxa"/>
          </w:tcPr>
          <w:p w14:paraId="5E656D5C" w14:textId="7627175C" w:rsidR="00806182" w:rsidRPr="00DC4010" w:rsidRDefault="00720E50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32</w:t>
            </w:r>
          </w:p>
        </w:tc>
      </w:tr>
      <w:tr w:rsidR="00806182" w:rsidRPr="00DC4010" w14:paraId="77E531EC" w14:textId="77777777" w:rsidTr="00806182">
        <w:tc>
          <w:tcPr>
            <w:tcW w:w="2252" w:type="dxa"/>
          </w:tcPr>
          <w:p w14:paraId="3EC331F4" w14:textId="4D0755CA" w:rsidR="00806182" w:rsidRPr="00DC4010" w:rsidRDefault="0080618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lastRenderedPageBreak/>
              <w:t>CAD</w:t>
            </w:r>
          </w:p>
        </w:tc>
        <w:tc>
          <w:tcPr>
            <w:tcW w:w="2252" w:type="dxa"/>
          </w:tcPr>
          <w:p w14:paraId="61603AC6" w14:textId="680F23D8" w:rsidR="00806182" w:rsidRPr="00DC4010" w:rsidRDefault="00403BCE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7 (8.5%)</w:t>
            </w:r>
          </w:p>
        </w:tc>
        <w:tc>
          <w:tcPr>
            <w:tcW w:w="2253" w:type="dxa"/>
          </w:tcPr>
          <w:p w14:paraId="43BBB5AA" w14:textId="0BC17F4D" w:rsidR="00806182" w:rsidRPr="00DC4010" w:rsidRDefault="00AC0F2A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5 (8.9%)</w:t>
            </w:r>
          </w:p>
        </w:tc>
        <w:tc>
          <w:tcPr>
            <w:tcW w:w="2253" w:type="dxa"/>
          </w:tcPr>
          <w:p w14:paraId="13351EA4" w14:textId="193D5D62" w:rsidR="00806182" w:rsidRPr="00DC4010" w:rsidRDefault="00AC0F2A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1</w:t>
            </w:r>
          </w:p>
        </w:tc>
      </w:tr>
      <w:tr w:rsidR="00806182" w:rsidRPr="00DC4010" w14:paraId="3C644016" w14:textId="77777777" w:rsidTr="00806182">
        <w:tc>
          <w:tcPr>
            <w:tcW w:w="2252" w:type="dxa"/>
          </w:tcPr>
          <w:p w14:paraId="2EB91B5A" w14:textId="4449BC23" w:rsidR="00806182" w:rsidRPr="00DC4010" w:rsidRDefault="0080618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Diabetes</w:t>
            </w:r>
          </w:p>
        </w:tc>
        <w:tc>
          <w:tcPr>
            <w:tcW w:w="2252" w:type="dxa"/>
          </w:tcPr>
          <w:p w14:paraId="0E5B25D6" w14:textId="7A4D81D3" w:rsidR="00806182" w:rsidRPr="00DC4010" w:rsidRDefault="00403BCE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11 (13%)</w:t>
            </w:r>
          </w:p>
        </w:tc>
        <w:tc>
          <w:tcPr>
            <w:tcW w:w="2253" w:type="dxa"/>
          </w:tcPr>
          <w:p w14:paraId="59C749EC" w14:textId="5AB98761" w:rsidR="00806182" w:rsidRPr="00DC4010" w:rsidRDefault="00AC0F2A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9 (16%)</w:t>
            </w:r>
          </w:p>
        </w:tc>
        <w:tc>
          <w:tcPr>
            <w:tcW w:w="2253" w:type="dxa"/>
          </w:tcPr>
          <w:p w14:paraId="4D6BD201" w14:textId="6745F868" w:rsidR="00806182" w:rsidRPr="00DC4010" w:rsidRDefault="00AC0F2A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81</w:t>
            </w:r>
          </w:p>
        </w:tc>
      </w:tr>
      <w:tr w:rsidR="00806182" w:rsidRPr="00DC4010" w14:paraId="108BFFCB" w14:textId="77777777" w:rsidTr="00806182">
        <w:tc>
          <w:tcPr>
            <w:tcW w:w="2252" w:type="dxa"/>
          </w:tcPr>
          <w:p w14:paraId="0C7FEF8A" w14:textId="02A2D3B8" w:rsidR="00806182" w:rsidRPr="00DC4010" w:rsidRDefault="00806182" w:rsidP="00403BCE">
            <w:pPr>
              <w:tabs>
                <w:tab w:val="center" w:pos="1018"/>
              </w:tabs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CCI</w:t>
            </w:r>
            <w:r w:rsidR="00403BCE" w:rsidRPr="00DC4010">
              <w:rPr>
                <w:rFonts w:ascii="Arial" w:hAnsi="Arial" w:cs="Arial"/>
                <w:bCs/>
                <w:lang w:val="en-US"/>
              </w:rPr>
              <w:t>&gt;1</w:t>
            </w:r>
            <w:r w:rsidR="00403BCE" w:rsidRPr="00DC4010">
              <w:rPr>
                <w:rFonts w:ascii="Arial" w:hAnsi="Arial" w:cs="Arial"/>
                <w:bCs/>
                <w:lang w:val="en-US"/>
              </w:rPr>
              <w:tab/>
            </w:r>
          </w:p>
        </w:tc>
        <w:tc>
          <w:tcPr>
            <w:tcW w:w="2252" w:type="dxa"/>
          </w:tcPr>
          <w:p w14:paraId="23152DA4" w14:textId="4C1FBEEB" w:rsidR="00806182" w:rsidRPr="00DC4010" w:rsidRDefault="00403BCE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25 (30%)</w:t>
            </w:r>
          </w:p>
        </w:tc>
        <w:tc>
          <w:tcPr>
            <w:tcW w:w="2253" w:type="dxa"/>
          </w:tcPr>
          <w:p w14:paraId="7E84C25E" w14:textId="170434B5" w:rsidR="00806182" w:rsidRPr="00DC4010" w:rsidRDefault="00AC0F2A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15 (27%)</w:t>
            </w:r>
          </w:p>
        </w:tc>
        <w:tc>
          <w:tcPr>
            <w:tcW w:w="2253" w:type="dxa"/>
          </w:tcPr>
          <w:p w14:paraId="46218F87" w14:textId="0FC88AA6" w:rsidR="00806182" w:rsidRPr="00DC4010" w:rsidRDefault="00AC0F2A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64</w:t>
            </w:r>
          </w:p>
        </w:tc>
      </w:tr>
      <w:tr w:rsidR="00806182" w:rsidRPr="00DC4010" w14:paraId="3EAA628F" w14:textId="77777777" w:rsidTr="00806182">
        <w:tc>
          <w:tcPr>
            <w:tcW w:w="2252" w:type="dxa"/>
          </w:tcPr>
          <w:p w14:paraId="6CFB7005" w14:textId="18E2CF36" w:rsidR="00806182" w:rsidRPr="00DC4010" w:rsidRDefault="00403BCE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Thoracotomy (as opposed to minimally invasive)</w:t>
            </w:r>
          </w:p>
        </w:tc>
        <w:tc>
          <w:tcPr>
            <w:tcW w:w="2252" w:type="dxa"/>
          </w:tcPr>
          <w:p w14:paraId="05055C77" w14:textId="56610982" w:rsidR="00806182" w:rsidRPr="00DC4010" w:rsidRDefault="00AC0F2A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14</w:t>
            </w:r>
            <w:r w:rsidR="00403BCE" w:rsidRPr="00DC4010">
              <w:rPr>
                <w:rFonts w:ascii="Arial" w:hAnsi="Arial" w:cs="Arial"/>
                <w:bCs/>
                <w:lang w:val="en-US"/>
              </w:rPr>
              <w:t xml:space="preserve"> (</w:t>
            </w:r>
            <w:r w:rsidRPr="00DC4010">
              <w:rPr>
                <w:rFonts w:ascii="Arial" w:hAnsi="Arial" w:cs="Arial"/>
                <w:bCs/>
                <w:lang w:val="en-US"/>
              </w:rPr>
              <w:t>17</w:t>
            </w:r>
            <w:r w:rsidR="00403BCE" w:rsidRPr="00DC4010">
              <w:rPr>
                <w:rFonts w:ascii="Arial" w:hAnsi="Arial" w:cs="Arial"/>
                <w:bCs/>
                <w:lang w:val="en-US"/>
              </w:rPr>
              <w:t>%)</w:t>
            </w:r>
          </w:p>
        </w:tc>
        <w:tc>
          <w:tcPr>
            <w:tcW w:w="2253" w:type="dxa"/>
          </w:tcPr>
          <w:p w14:paraId="39B90365" w14:textId="670DB52B" w:rsidR="00806182" w:rsidRPr="00DC4010" w:rsidRDefault="00AC0F2A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15 (27%)</w:t>
            </w:r>
          </w:p>
        </w:tc>
        <w:tc>
          <w:tcPr>
            <w:tcW w:w="2253" w:type="dxa"/>
          </w:tcPr>
          <w:p w14:paraId="09C3FC15" w14:textId="6718FDD0" w:rsidR="00806182" w:rsidRPr="00DC4010" w:rsidRDefault="00AC0F2A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17</w:t>
            </w:r>
          </w:p>
        </w:tc>
      </w:tr>
      <w:tr w:rsidR="00806182" w:rsidRPr="00DC4010" w14:paraId="6E96FDF1" w14:textId="77777777" w:rsidTr="00806182">
        <w:tc>
          <w:tcPr>
            <w:tcW w:w="2252" w:type="dxa"/>
          </w:tcPr>
          <w:p w14:paraId="4E0E8C61" w14:textId="0D6A0FD5" w:rsidR="00806182" w:rsidRPr="00DC4010" w:rsidRDefault="00806182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Pneumonectomy</w:t>
            </w:r>
          </w:p>
        </w:tc>
        <w:tc>
          <w:tcPr>
            <w:tcW w:w="2252" w:type="dxa"/>
          </w:tcPr>
          <w:p w14:paraId="1F2C5363" w14:textId="4DE7F5F1" w:rsidR="00806182" w:rsidRPr="00DC4010" w:rsidRDefault="00403BCE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7 (8.5%)</w:t>
            </w:r>
          </w:p>
        </w:tc>
        <w:tc>
          <w:tcPr>
            <w:tcW w:w="2253" w:type="dxa"/>
          </w:tcPr>
          <w:p w14:paraId="0287B0E5" w14:textId="67078694" w:rsidR="00806182" w:rsidRPr="00DC4010" w:rsidRDefault="00AC0F2A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3 (5.3%)</w:t>
            </w:r>
          </w:p>
        </w:tc>
        <w:tc>
          <w:tcPr>
            <w:tcW w:w="2253" w:type="dxa"/>
          </w:tcPr>
          <w:p w14:paraId="2A99EFF3" w14:textId="6289DBD3" w:rsidR="00806182" w:rsidRPr="00DC4010" w:rsidRDefault="008D68D0" w:rsidP="00E66FA0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DC4010">
              <w:rPr>
                <w:rFonts w:ascii="Arial" w:hAnsi="Arial" w:cs="Arial"/>
                <w:bCs/>
                <w:lang w:val="en-US"/>
              </w:rPr>
              <w:t>0.74</w:t>
            </w:r>
          </w:p>
        </w:tc>
      </w:tr>
    </w:tbl>
    <w:p w14:paraId="51387837" w14:textId="32514872" w:rsidR="008D68D0" w:rsidRDefault="008D68D0" w:rsidP="008D68D0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C4010">
        <w:rPr>
          <w:rFonts w:ascii="Arial" w:hAnsi="Arial" w:cs="Arial"/>
          <w:bCs/>
          <w:lang w:val="en-US"/>
        </w:rPr>
        <w:t xml:space="preserve">Results are expressed as means and standard deviations for numeric variables or count and percentages for categorical ones. CCI: </w:t>
      </w:r>
      <w:proofErr w:type="spellStart"/>
      <w:r w:rsidRPr="00DC4010">
        <w:rPr>
          <w:rFonts w:ascii="Arial" w:hAnsi="Arial" w:cs="Arial"/>
          <w:bCs/>
          <w:lang w:val="en-US"/>
        </w:rPr>
        <w:t>Charlson’s</w:t>
      </w:r>
      <w:proofErr w:type="spellEnd"/>
      <w:r w:rsidRPr="00DC4010">
        <w:rPr>
          <w:rFonts w:ascii="Arial" w:hAnsi="Arial" w:cs="Arial"/>
          <w:bCs/>
          <w:lang w:val="en-US"/>
        </w:rPr>
        <w:t xml:space="preserve"> Comorbidity Index; BMI: body mass index; CAD: coronary artery disease; FEV1: forced expiratory volume in one second; DLCO: carbon monoxide lung diffusion capacity</w:t>
      </w:r>
    </w:p>
    <w:p w14:paraId="5898AF75" w14:textId="7E68B0DD" w:rsidR="00806182" w:rsidRPr="00E66FA0" w:rsidRDefault="00806182" w:rsidP="00E66FA0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0F85F118" w14:textId="77777777" w:rsidR="00E66FA0" w:rsidRPr="00E66FA0" w:rsidRDefault="00E66FA0" w:rsidP="00E66FA0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2CA5336" w14:textId="77777777" w:rsidR="00E66FA0" w:rsidRPr="00E66FA0" w:rsidRDefault="00E66FA0" w:rsidP="00E66FA0">
      <w:pPr>
        <w:spacing w:line="480" w:lineRule="auto"/>
        <w:jc w:val="both"/>
        <w:rPr>
          <w:rFonts w:ascii="Arial" w:hAnsi="Arial" w:cs="Arial"/>
        </w:rPr>
      </w:pPr>
    </w:p>
    <w:sectPr w:rsidR="00E66FA0" w:rsidRPr="00E66FA0" w:rsidSect="00B811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FA0"/>
    <w:rsid w:val="00013FF3"/>
    <w:rsid w:val="00044658"/>
    <w:rsid w:val="000638D7"/>
    <w:rsid w:val="0007360F"/>
    <w:rsid w:val="00080F33"/>
    <w:rsid w:val="00085B17"/>
    <w:rsid w:val="000924EB"/>
    <w:rsid w:val="001317A1"/>
    <w:rsid w:val="00146D79"/>
    <w:rsid w:val="00161162"/>
    <w:rsid w:val="0016432D"/>
    <w:rsid w:val="001A1281"/>
    <w:rsid w:val="001B342C"/>
    <w:rsid w:val="001C50E5"/>
    <w:rsid w:val="001C7AA9"/>
    <w:rsid w:val="001F205D"/>
    <w:rsid w:val="001F561D"/>
    <w:rsid w:val="00211D93"/>
    <w:rsid w:val="002162C2"/>
    <w:rsid w:val="00226AED"/>
    <w:rsid w:val="002501FB"/>
    <w:rsid w:val="00253C35"/>
    <w:rsid w:val="00254812"/>
    <w:rsid w:val="0026178F"/>
    <w:rsid w:val="00266EC0"/>
    <w:rsid w:val="00276254"/>
    <w:rsid w:val="00277F89"/>
    <w:rsid w:val="00282F22"/>
    <w:rsid w:val="00287E3A"/>
    <w:rsid w:val="002A03C2"/>
    <w:rsid w:val="002C2051"/>
    <w:rsid w:val="00334F67"/>
    <w:rsid w:val="00365EA1"/>
    <w:rsid w:val="00372F1D"/>
    <w:rsid w:val="003733B1"/>
    <w:rsid w:val="00385DFD"/>
    <w:rsid w:val="00391D20"/>
    <w:rsid w:val="00396B4D"/>
    <w:rsid w:val="003A5EF9"/>
    <w:rsid w:val="003A6CAC"/>
    <w:rsid w:val="003A6E7A"/>
    <w:rsid w:val="003A7298"/>
    <w:rsid w:val="003B262F"/>
    <w:rsid w:val="003D7D6E"/>
    <w:rsid w:val="00402167"/>
    <w:rsid w:val="00403BCE"/>
    <w:rsid w:val="00414B8A"/>
    <w:rsid w:val="004535F3"/>
    <w:rsid w:val="0049338D"/>
    <w:rsid w:val="004B0876"/>
    <w:rsid w:val="00504985"/>
    <w:rsid w:val="0053529E"/>
    <w:rsid w:val="00557FF7"/>
    <w:rsid w:val="005C1EBE"/>
    <w:rsid w:val="005C6C1F"/>
    <w:rsid w:val="005D6405"/>
    <w:rsid w:val="005F5717"/>
    <w:rsid w:val="00621690"/>
    <w:rsid w:val="00672CCC"/>
    <w:rsid w:val="00674126"/>
    <w:rsid w:val="00676B33"/>
    <w:rsid w:val="006802D5"/>
    <w:rsid w:val="006851EA"/>
    <w:rsid w:val="00686BDE"/>
    <w:rsid w:val="006C63A5"/>
    <w:rsid w:val="006E6A17"/>
    <w:rsid w:val="006F2623"/>
    <w:rsid w:val="007002F0"/>
    <w:rsid w:val="00701691"/>
    <w:rsid w:val="007030B3"/>
    <w:rsid w:val="00707456"/>
    <w:rsid w:val="00720E50"/>
    <w:rsid w:val="00740465"/>
    <w:rsid w:val="007408F0"/>
    <w:rsid w:val="0074097B"/>
    <w:rsid w:val="0074143C"/>
    <w:rsid w:val="00772ADD"/>
    <w:rsid w:val="007B45AD"/>
    <w:rsid w:val="007C35B7"/>
    <w:rsid w:val="00806182"/>
    <w:rsid w:val="008107D5"/>
    <w:rsid w:val="00811E87"/>
    <w:rsid w:val="0084786D"/>
    <w:rsid w:val="00863032"/>
    <w:rsid w:val="008A6D2D"/>
    <w:rsid w:val="008D4793"/>
    <w:rsid w:val="008D68D0"/>
    <w:rsid w:val="008E04B2"/>
    <w:rsid w:val="008F643D"/>
    <w:rsid w:val="00902E0A"/>
    <w:rsid w:val="00905013"/>
    <w:rsid w:val="00905E33"/>
    <w:rsid w:val="009346E8"/>
    <w:rsid w:val="00937AED"/>
    <w:rsid w:val="009468DC"/>
    <w:rsid w:val="0099527D"/>
    <w:rsid w:val="00995CDA"/>
    <w:rsid w:val="009A04E6"/>
    <w:rsid w:val="009B7D9B"/>
    <w:rsid w:val="00A10847"/>
    <w:rsid w:val="00A30C72"/>
    <w:rsid w:val="00A657C4"/>
    <w:rsid w:val="00A67539"/>
    <w:rsid w:val="00A81D09"/>
    <w:rsid w:val="00A852B2"/>
    <w:rsid w:val="00A9696E"/>
    <w:rsid w:val="00AB1131"/>
    <w:rsid w:val="00AB120A"/>
    <w:rsid w:val="00AC0F2A"/>
    <w:rsid w:val="00AC4FAF"/>
    <w:rsid w:val="00AD49DA"/>
    <w:rsid w:val="00B00834"/>
    <w:rsid w:val="00B01B97"/>
    <w:rsid w:val="00B24C51"/>
    <w:rsid w:val="00B43A50"/>
    <w:rsid w:val="00B56C8B"/>
    <w:rsid w:val="00B72D2A"/>
    <w:rsid w:val="00B81129"/>
    <w:rsid w:val="00BC2EBA"/>
    <w:rsid w:val="00BD3B70"/>
    <w:rsid w:val="00BD7A91"/>
    <w:rsid w:val="00BF1F3B"/>
    <w:rsid w:val="00C04F2A"/>
    <w:rsid w:val="00C2201A"/>
    <w:rsid w:val="00C419A6"/>
    <w:rsid w:val="00C55F17"/>
    <w:rsid w:val="00C638BD"/>
    <w:rsid w:val="00C649F1"/>
    <w:rsid w:val="00C82F9C"/>
    <w:rsid w:val="00CF54FE"/>
    <w:rsid w:val="00CF5E2F"/>
    <w:rsid w:val="00D44C73"/>
    <w:rsid w:val="00D63BD5"/>
    <w:rsid w:val="00D8353F"/>
    <w:rsid w:val="00DA5EAF"/>
    <w:rsid w:val="00DC4010"/>
    <w:rsid w:val="00E0132E"/>
    <w:rsid w:val="00E2656F"/>
    <w:rsid w:val="00E31098"/>
    <w:rsid w:val="00E339EB"/>
    <w:rsid w:val="00E44F0A"/>
    <w:rsid w:val="00E66FA0"/>
    <w:rsid w:val="00EB308F"/>
    <w:rsid w:val="00EC301F"/>
    <w:rsid w:val="00EC4A1A"/>
    <w:rsid w:val="00F13ADE"/>
    <w:rsid w:val="00F15655"/>
    <w:rsid w:val="00F2536B"/>
    <w:rsid w:val="00F31CA1"/>
    <w:rsid w:val="00F7649B"/>
    <w:rsid w:val="00F943ED"/>
    <w:rsid w:val="00FA28EC"/>
    <w:rsid w:val="00FA68DE"/>
    <w:rsid w:val="00FB2F87"/>
    <w:rsid w:val="00FB31CB"/>
    <w:rsid w:val="00FC3EF3"/>
    <w:rsid w:val="00FC4BC6"/>
    <w:rsid w:val="00FC7A86"/>
    <w:rsid w:val="00FD0C67"/>
    <w:rsid w:val="00FF3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A9B88"/>
  <w15:chartTrackingRefBased/>
  <w15:docId w15:val="{5B393C7E-630D-BF44-8273-78B112AD0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0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6</Pages>
  <Words>732</Words>
  <Characters>417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3</cp:revision>
  <dcterms:created xsi:type="dcterms:W3CDTF">2025-08-05T17:39:00Z</dcterms:created>
  <dcterms:modified xsi:type="dcterms:W3CDTF">2025-11-09T07:11:00Z</dcterms:modified>
</cp:coreProperties>
</file>